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D4A9A5" w14:textId="5DAD714A" w:rsidR="00C27627" w:rsidRDefault="00C27627" w:rsidP="00C27627">
      <w:pPr>
        <w:pStyle w:val="Heading1"/>
      </w:pPr>
      <w:r>
        <w:t>SUPPLEMENTARY MATERIAL</w:t>
      </w:r>
      <w:r w:rsidR="003C1A1A">
        <w:t xml:space="preserve"> A: NIGHTINGALE KINEMATIC AND KINETIC </w:t>
      </w:r>
      <w:r w:rsidR="00667D02">
        <w:t xml:space="preserve">DATA </w:t>
      </w:r>
      <w:r w:rsidR="003C1A1A">
        <w:t>ANALYSIS</w:t>
      </w:r>
    </w:p>
    <w:p w14:paraId="328ADCFA" w14:textId="4FDBFB90" w:rsidR="003C1A1A" w:rsidRDefault="003C1A1A" w:rsidP="003C1A1A"/>
    <w:p w14:paraId="454EB654" w14:textId="5958F4DC" w:rsidR="00814E5B" w:rsidRDefault="00814E5B" w:rsidP="003C1A1A">
      <w:r>
        <w:t xml:space="preserve">Important kinematic and kinetic data describing cervical facet dislocation were extracted from existing datasets </w:t>
      </w:r>
      <w:r w:rsidR="00CB3AF9">
        <w:t>in the literature.</w:t>
      </w:r>
    </w:p>
    <w:p w14:paraId="4B62F239" w14:textId="77777777" w:rsidR="00814E5B" w:rsidRDefault="00814E5B" w:rsidP="003C1A1A"/>
    <w:p w14:paraId="7A1931B7" w14:textId="210E5248" w:rsidR="009527E5" w:rsidRDefault="009527E5" w:rsidP="00667D02">
      <w:pPr>
        <w:pStyle w:val="Heading2"/>
      </w:pPr>
      <w:r>
        <w:t>High speed video analysis</w:t>
      </w:r>
    </w:p>
    <w:p w14:paraId="3D775B0A" w14:textId="538CD967" w:rsidR="00E609AE" w:rsidRPr="00020D08" w:rsidRDefault="005E1057" w:rsidP="00E609AE">
      <w:r>
        <w:t>Local kinematics were determined from t</w:t>
      </w:r>
      <w:r w:rsidR="00D37C50">
        <w:t xml:space="preserve">he </w:t>
      </w:r>
      <w:proofErr w:type="gramStart"/>
      <w:r w:rsidR="00D37C50">
        <w:t>high speed</w:t>
      </w:r>
      <w:proofErr w:type="gramEnd"/>
      <w:r w:rsidR="00D37C50">
        <w:t xml:space="preserve"> video footage </w:t>
      </w:r>
      <w:r>
        <w:t>of</w:t>
      </w:r>
      <w:r w:rsidR="00D37C50">
        <w:t xml:space="preserve"> experiment N03-P+0, </w:t>
      </w:r>
      <w:r w:rsidR="00785A0F">
        <w:t>which produced a C6/C7 bilateral facet dislocation during</w:t>
      </w:r>
      <w:r w:rsidR="00D37C50">
        <w:t xml:space="preserve"> Nightingale </w:t>
      </w:r>
      <w:r w:rsidR="00D37C50">
        <w:rPr>
          <w:i/>
          <w:iCs/>
        </w:rPr>
        <w:t xml:space="preserve">et </w:t>
      </w:r>
      <w:r w:rsidR="00D37C50" w:rsidRPr="00D37C50">
        <w:rPr>
          <w:i/>
          <w:iCs/>
        </w:rPr>
        <w:t>al.</w:t>
      </w:r>
      <w:r w:rsidR="00D37C50">
        <w:t xml:space="preserve">’s </w:t>
      </w:r>
      <w:r w:rsidR="00785A0F">
        <w:t>head-impact testing series</w:t>
      </w:r>
      <w:r w:rsidR="00946D9F">
        <w:t xml:space="preserve"> </w:t>
      </w:r>
      <w:r w:rsidR="00946D9F">
        <w:rPr>
          <w:noProof/>
        </w:rPr>
        <w:t>[1, 2]</w:t>
      </w:r>
      <w:r>
        <w:t>.</w:t>
      </w:r>
      <w:r w:rsidR="00785A0F">
        <w:t xml:space="preserve"> </w:t>
      </w:r>
      <w:r w:rsidR="00020D08">
        <w:t>Intervertebral shear translation and flexion rotation angle were calculated by tracking t</w:t>
      </w:r>
      <w:r>
        <w:t>he m</w:t>
      </w:r>
      <w:r w:rsidR="0045241F" w:rsidRPr="00D37C50">
        <w:t>arkers</w:t>
      </w:r>
      <w:r w:rsidR="0045241F">
        <w:t xml:space="preserve"> on the vertebral body and spinous process of C6 and C7 </w:t>
      </w:r>
      <w:r>
        <w:t xml:space="preserve">using the ‘Video Labeler’ MATLAB application </w:t>
      </w:r>
      <w:r w:rsidR="000075D5">
        <w:t>(</w:t>
      </w:r>
      <w:r w:rsidR="00946D9F" w:rsidRPr="00946D9F">
        <w:rPr>
          <w:b/>
          <w:iCs/>
          <w:szCs w:val="18"/>
        </w:rPr>
        <w:t>Fig. S1</w:t>
      </w:r>
      <w:r w:rsidR="00946D9F">
        <w:rPr>
          <w:b/>
          <w:iCs/>
          <w:szCs w:val="18"/>
        </w:rPr>
        <w:t>-A</w:t>
      </w:r>
      <w:r w:rsidR="000075D5">
        <w:t>)</w:t>
      </w:r>
      <w:r w:rsidR="00020D08">
        <w:t xml:space="preserve">. Shear translation measurements were converted from pixels to millimeters by calibrating against the compressive displacement values specified in Nightingale </w:t>
      </w:r>
      <w:r w:rsidR="00020D08">
        <w:rPr>
          <w:i/>
          <w:iCs/>
        </w:rPr>
        <w:t>et al.</w:t>
      </w:r>
      <w:r w:rsidR="00020D08">
        <w:t>, 2019</w:t>
      </w:r>
      <w:r w:rsidR="00946D9F">
        <w:rPr>
          <w:vertAlign w:val="superscript"/>
        </w:rPr>
        <w:t xml:space="preserve"> </w:t>
      </w:r>
      <w:r w:rsidR="00946D9F">
        <w:t>[3]</w:t>
      </w:r>
      <w:r w:rsidR="00020D08">
        <w:t xml:space="preserve"> (</w:t>
      </w:r>
      <w:r w:rsidR="00946D9F" w:rsidRPr="00946D9F">
        <w:rPr>
          <w:b/>
          <w:iCs/>
          <w:szCs w:val="18"/>
        </w:rPr>
        <w:t>Fig. S1</w:t>
      </w:r>
      <w:r w:rsidR="00946D9F">
        <w:rPr>
          <w:b/>
          <w:iCs/>
          <w:szCs w:val="18"/>
        </w:rPr>
        <w:t>-B</w:t>
      </w:r>
      <w:r w:rsidR="00020D08">
        <w:t>).</w:t>
      </w:r>
    </w:p>
    <w:p w14:paraId="726BA999" w14:textId="5CED2488" w:rsidR="009527E5" w:rsidRDefault="009527E5" w:rsidP="009527E5"/>
    <w:p w14:paraId="109F6D38" w14:textId="24952FED" w:rsidR="007D4EC8" w:rsidRDefault="006E6365" w:rsidP="007D4EC8">
      <w:pPr>
        <w:jc w:val="center"/>
      </w:pPr>
      <w:r>
        <w:rPr>
          <w:noProof/>
        </w:rPr>
        <w:drawing>
          <wp:inline distT="0" distB="0" distL="0" distR="0" wp14:anchorId="0A5C4D46" wp14:editId="701CC992">
            <wp:extent cx="5209200" cy="2865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09200" cy="2865600"/>
                    </a:xfrm>
                    <a:prstGeom prst="rect">
                      <a:avLst/>
                    </a:prstGeom>
                  </pic:spPr>
                </pic:pic>
              </a:graphicData>
            </a:graphic>
          </wp:inline>
        </w:drawing>
      </w:r>
    </w:p>
    <w:p w14:paraId="3A916BDA" w14:textId="77777777" w:rsidR="00946D9F" w:rsidRPr="00946D9F" w:rsidRDefault="00946D9F" w:rsidP="00946D9F">
      <w:pPr>
        <w:rPr>
          <w:iCs/>
          <w:szCs w:val="18"/>
        </w:rPr>
      </w:pPr>
      <w:r w:rsidRPr="00946D9F">
        <w:rPr>
          <w:b/>
          <w:iCs/>
          <w:szCs w:val="18"/>
        </w:rPr>
        <w:t>Fig. S1</w:t>
      </w:r>
      <w:r w:rsidRPr="00946D9F">
        <w:rPr>
          <w:iCs/>
          <w:szCs w:val="18"/>
        </w:rPr>
        <w:t xml:space="preserve"> A) Intervertebral anteroposterior shear and sagittal angle at the level of cervical facet dislocation (C6/C7) were measured from the </w:t>
      </w:r>
      <w:proofErr w:type="gramStart"/>
      <w:r w:rsidRPr="00946D9F">
        <w:rPr>
          <w:iCs/>
          <w:szCs w:val="18"/>
        </w:rPr>
        <w:t>high speed</w:t>
      </w:r>
      <w:proofErr w:type="gramEnd"/>
      <w:r w:rsidRPr="00946D9F">
        <w:rPr>
          <w:iCs/>
          <w:szCs w:val="18"/>
        </w:rPr>
        <w:t xml:space="preserve"> video for N03-P+0 [1, 3]. The red and </w:t>
      </w:r>
      <w:r w:rsidRPr="00946D9F">
        <w:rPr>
          <w:iCs/>
          <w:szCs w:val="18"/>
        </w:rPr>
        <w:lastRenderedPageBreak/>
        <w:t>blue solid lines represent the anteroposterior axes of C6 and C7, respectively, defined by the markers on each vertebral body and spinous process. B) Axial compression at injury was previously reported</w:t>
      </w:r>
      <w:r w:rsidRPr="00946D9F">
        <w:rPr>
          <w:iCs/>
          <w:szCs w:val="18"/>
          <w:vertAlign w:val="superscript"/>
        </w:rPr>
        <w:t xml:space="preserve"> </w:t>
      </w:r>
      <w:r w:rsidRPr="00946D9F">
        <w:rPr>
          <w:iCs/>
          <w:szCs w:val="18"/>
        </w:rPr>
        <w:t>[3], and this measurement was used to convert the shear measurements from pixels to mm</w:t>
      </w:r>
    </w:p>
    <w:p w14:paraId="492290A8" w14:textId="77777777" w:rsidR="009527E5" w:rsidRPr="009527E5" w:rsidRDefault="009527E5" w:rsidP="009527E5"/>
    <w:p w14:paraId="571DC56D" w14:textId="161D38D0" w:rsidR="00667D02" w:rsidRDefault="00667D02" w:rsidP="00667D02">
      <w:pPr>
        <w:pStyle w:val="Heading2"/>
      </w:pPr>
      <w:r>
        <w:t>Force trace analysis</w:t>
      </w:r>
    </w:p>
    <w:p w14:paraId="31D031C4" w14:textId="5881B0A0" w:rsidR="00667D02" w:rsidRDefault="009527E5" w:rsidP="00667D02">
      <w:r>
        <w:t xml:space="preserve">Using the custom MATLAB function </w:t>
      </w:r>
      <w:r w:rsidRPr="007D12E4">
        <w:t>‘GRABIT’ (v2.3)</w:t>
      </w:r>
      <w:r w:rsidR="00F443AC">
        <w:t xml:space="preserve"> </w:t>
      </w:r>
      <w:r w:rsidR="00946D9F">
        <w:t>[4]</w:t>
      </w:r>
      <w:r>
        <w:t>, a</w:t>
      </w:r>
      <w:r w:rsidR="00EA5158">
        <w:t>xial force data was extracted from the</w:t>
      </w:r>
      <w:r w:rsidR="00667D02">
        <w:t xml:space="preserve"> </w:t>
      </w:r>
      <w:r w:rsidR="00AB5CC3">
        <w:t xml:space="preserve">caudal-end </w:t>
      </w:r>
      <w:r w:rsidR="00EA5158">
        <w:t>load cell traces reported for</w:t>
      </w:r>
      <w:r w:rsidR="007131BB">
        <w:t xml:space="preserve"> the two experiments t</w:t>
      </w:r>
      <w:r w:rsidR="00694755">
        <w:t>hat</w:t>
      </w:r>
      <w:r w:rsidR="007131BB">
        <w:t xml:space="preserve"> produce</w:t>
      </w:r>
      <w:r w:rsidR="00694755">
        <w:t>d</w:t>
      </w:r>
      <w:bookmarkStart w:id="0" w:name="_GoBack"/>
      <w:bookmarkEnd w:id="0"/>
      <w:r w:rsidR="007131BB">
        <w:t xml:space="preserve"> bilateral cervical facet dislocation in Nightingale </w:t>
      </w:r>
      <w:r w:rsidR="007131BB">
        <w:rPr>
          <w:i/>
          <w:iCs/>
        </w:rPr>
        <w:t>et al.</w:t>
      </w:r>
      <w:r w:rsidR="007131BB">
        <w:t>’s head-impact testing series</w:t>
      </w:r>
      <w:r w:rsidR="00B311C5">
        <w:t xml:space="preserve"> </w:t>
      </w:r>
      <w:r w:rsidR="00AB5CC3">
        <w:t>(</w:t>
      </w:r>
      <w:r w:rsidR="00F443AC" w:rsidRPr="00F443AC">
        <w:rPr>
          <w:b/>
        </w:rPr>
        <w:t>Fig. S2</w:t>
      </w:r>
      <w:r w:rsidR="00AB5CC3">
        <w:t>)</w:t>
      </w:r>
      <w:r w:rsidR="007D12E4">
        <w:t xml:space="preserve">. </w:t>
      </w:r>
      <w:r w:rsidR="00B311C5">
        <w:t xml:space="preserve">Peak </w:t>
      </w:r>
      <w:r w:rsidR="00AB5CC3">
        <w:t xml:space="preserve">axial </w:t>
      </w:r>
      <w:r w:rsidR="00B311C5">
        <w:t>force, and force at injury,</w:t>
      </w:r>
      <w:r w:rsidR="00AB5CC3">
        <w:t xml:space="preserve"> were determined </w:t>
      </w:r>
      <w:r w:rsidR="005A1153">
        <w:t>for N03-P+0</w:t>
      </w:r>
      <w:r w:rsidR="007857B8">
        <w:t xml:space="preserve">. Only peak load could be determined for N18-R+15, as the timepoint corresponding to injury was not indicated. </w:t>
      </w:r>
    </w:p>
    <w:p w14:paraId="70D23403" w14:textId="77777777" w:rsidR="00667D02" w:rsidRDefault="00667D02" w:rsidP="003C1A1A"/>
    <w:p w14:paraId="0C93588C" w14:textId="7FFEAD27" w:rsidR="003C1A1A" w:rsidRDefault="00DD3134" w:rsidP="003C1A1A">
      <w:r>
        <w:rPr>
          <w:noProof/>
        </w:rPr>
        <w:drawing>
          <wp:inline distT="0" distB="0" distL="0" distR="0" wp14:anchorId="6845A84D" wp14:editId="0C8CE3D7">
            <wp:extent cx="5731510" cy="164782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1647825"/>
                    </a:xfrm>
                    <a:prstGeom prst="rect">
                      <a:avLst/>
                    </a:prstGeom>
                  </pic:spPr>
                </pic:pic>
              </a:graphicData>
            </a:graphic>
          </wp:inline>
        </w:drawing>
      </w:r>
    </w:p>
    <w:p w14:paraId="3283AE71" w14:textId="408EBFF3" w:rsidR="005A1A49" w:rsidRPr="00F443AC" w:rsidRDefault="00F443AC" w:rsidP="005A1A49">
      <w:pPr>
        <w:pStyle w:val="Caption"/>
        <w:rPr>
          <w:i w:val="0"/>
        </w:rPr>
      </w:pPr>
      <w:r w:rsidRPr="00F443AC">
        <w:rPr>
          <w:b/>
          <w:i w:val="0"/>
        </w:rPr>
        <w:t>Fig. S2</w:t>
      </w:r>
      <w:r w:rsidR="005A1A49" w:rsidRPr="00F443AC">
        <w:rPr>
          <w:i w:val="0"/>
        </w:rPr>
        <w:t xml:space="preserve"> Peak axial neck force (</w:t>
      </w:r>
      <w:r w:rsidR="005A1A49" w:rsidRPr="00F443AC">
        <w:rPr>
          <w:i w:val="0"/>
          <w:iCs w:val="0"/>
        </w:rPr>
        <w:sym w:font="Wingdings 2" w:char="F0D1"/>
      </w:r>
      <w:r w:rsidR="005A1A49" w:rsidRPr="00F443AC">
        <w:rPr>
          <w:i w:val="0"/>
        </w:rPr>
        <w:t>) and force at injury (</w:t>
      </w:r>
      <w:r w:rsidR="005A1A49" w:rsidRPr="00F443AC">
        <w:rPr>
          <w:i w:val="0"/>
          <w:iCs w:val="0"/>
        </w:rPr>
        <w:sym w:font="Wingdings 2" w:char="F09B"/>
      </w:r>
      <w:r w:rsidR="00DC776C" w:rsidRPr="00F443AC">
        <w:rPr>
          <w:i w:val="0"/>
        </w:rPr>
        <w:t>; N18-R+15 only</w:t>
      </w:r>
      <w:r w:rsidR="005A1A49" w:rsidRPr="00F443AC">
        <w:rPr>
          <w:i w:val="0"/>
        </w:rPr>
        <w:t xml:space="preserve">) </w:t>
      </w:r>
      <w:r w:rsidR="000536B6" w:rsidRPr="00F443AC">
        <w:rPr>
          <w:i w:val="0"/>
        </w:rPr>
        <w:t xml:space="preserve">were extracted from the </w:t>
      </w:r>
      <w:r w:rsidR="00DD3134" w:rsidRPr="00F443AC">
        <w:rPr>
          <w:i w:val="0"/>
        </w:rPr>
        <w:t>traces provided in Nightingale et al. 2019</w:t>
      </w:r>
      <w:r>
        <w:rPr>
          <w:i w:val="0"/>
        </w:rPr>
        <w:t xml:space="preserve"> </w:t>
      </w:r>
      <w:r w:rsidR="00946D9F" w:rsidRPr="00F443AC">
        <w:rPr>
          <w:i w:val="0"/>
        </w:rPr>
        <w:t>[3]</w:t>
      </w:r>
      <w:r w:rsidR="00DD3134" w:rsidRPr="00F443AC">
        <w:rPr>
          <w:i w:val="0"/>
        </w:rPr>
        <w:t xml:space="preserve"> (left) and Nightingale et al. 199</w:t>
      </w:r>
      <w:r>
        <w:rPr>
          <w:i w:val="0"/>
        </w:rPr>
        <w:t xml:space="preserve">7 </w:t>
      </w:r>
      <w:r w:rsidR="00946D9F" w:rsidRPr="00F443AC">
        <w:rPr>
          <w:i w:val="0"/>
        </w:rPr>
        <w:t>[1]</w:t>
      </w:r>
      <w:r w:rsidR="00DD3134" w:rsidRPr="00F443AC">
        <w:rPr>
          <w:i w:val="0"/>
        </w:rPr>
        <w:t xml:space="preserve"> (right)</w:t>
      </w:r>
    </w:p>
    <w:p w14:paraId="09429575" w14:textId="332A748D" w:rsidR="00DC2BFE" w:rsidRDefault="00DC2BFE" w:rsidP="00DC2BFE"/>
    <w:p w14:paraId="3065B390" w14:textId="494F809A" w:rsidR="007D12E4" w:rsidRDefault="007857B8" w:rsidP="007857B8">
      <w:pPr>
        <w:pStyle w:val="Heading2"/>
      </w:pPr>
      <w:r>
        <w:t>References</w:t>
      </w:r>
    </w:p>
    <w:p w14:paraId="6E1D6787" w14:textId="1A2B4EBE" w:rsidR="00946D9F" w:rsidRPr="00946D9F" w:rsidRDefault="00946D9F" w:rsidP="00946D9F">
      <w:pPr>
        <w:pStyle w:val="EndNoteBibliography"/>
        <w:spacing w:after="240"/>
      </w:pPr>
      <w:bookmarkStart w:id="1" w:name="_ENREF_1"/>
      <w:r w:rsidRPr="00946D9F">
        <w:t>1. Nightingale RW, McElhaney JH, Camacho DL, Kleinberger M, Winkelstein BA, Myers BS (1997) The dynamic responses of the cervical spine: buckling, end conditions, and tolerance in compressive impacts. SAE transactions:3968-3988</w:t>
      </w:r>
      <w:bookmarkEnd w:id="1"/>
    </w:p>
    <w:p w14:paraId="274CF066" w14:textId="77777777" w:rsidR="00946D9F" w:rsidRPr="00946D9F" w:rsidRDefault="00946D9F" w:rsidP="00946D9F">
      <w:pPr>
        <w:pStyle w:val="EndNoteBibliography"/>
        <w:spacing w:after="240"/>
      </w:pPr>
      <w:bookmarkStart w:id="2" w:name="_ENREF_2"/>
      <w:r w:rsidRPr="00946D9F">
        <w:lastRenderedPageBreak/>
        <w:t>2. Nightingale RW, McElhaney JH, Richardson WJ, Myers BS (1996) Dynamic responses of the head and cervical spine to axial impact loading. Journal of biomechanics 29:307-318</w:t>
      </w:r>
      <w:bookmarkEnd w:id="2"/>
    </w:p>
    <w:p w14:paraId="01BE0415" w14:textId="77777777" w:rsidR="00946D9F" w:rsidRPr="00946D9F" w:rsidRDefault="00946D9F" w:rsidP="00946D9F">
      <w:pPr>
        <w:pStyle w:val="EndNoteBibliography"/>
        <w:spacing w:after="240"/>
      </w:pPr>
      <w:bookmarkStart w:id="3" w:name="_ENREF_3"/>
      <w:r w:rsidRPr="00946D9F">
        <w:t>3. Nightingale RW, Bass CR, Myers BS (2019) On the relative importance of bending and compression in cervical spine bilateral facet dislocation. Clin Biomech 64:90-97. doi: 10.1016/j.clinbiomech.2018.02.015</w:t>
      </w:r>
      <w:bookmarkEnd w:id="3"/>
    </w:p>
    <w:p w14:paraId="2E5F0975" w14:textId="792AF776" w:rsidR="007E79AE" w:rsidRDefault="00946D9F" w:rsidP="00821CF2">
      <w:pPr>
        <w:pStyle w:val="EndNoteBibliography"/>
        <w:jc w:val="left"/>
      </w:pPr>
      <w:bookmarkStart w:id="4" w:name="_ENREF_4"/>
      <w:r w:rsidRPr="00946D9F">
        <w:t xml:space="preserve">4. </w:t>
      </w:r>
      <w:bookmarkEnd w:id="4"/>
      <w:r w:rsidR="00821CF2" w:rsidRPr="00821CF2">
        <w:t>Doke</w:t>
      </w:r>
      <w:r w:rsidR="00821CF2">
        <w:t xml:space="preserve"> J</w:t>
      </w:r>
      <w:r w:rsidR="00821CF2" w:rsidRPr="00821CF2">
        <w:t xml:space="preserve"> (202</w:t>
      </w:r>
      <w:r w:rsidR="00821CF2">
        <w:t>1</w:t>
      </w:r>
      <w:r w:rsidR="00821CF2" w:rsidRPr="00821CF2">
        <w:t>). GRABIT</w:t>
      </w:r>
      <w:r w:rsidR="00821CF2">
        <w:t xml:space="preserve">. </w:t>
      </w:r>
      <w:r w:rsidR="00821CF2" w:rsidRPr="00821CF2">
        <w:t xml:space="preserve">https://www.mathworks.com/matlabcentral/fileexchange/7173-grabit, MATLAB Central File Exchange. Retrieved </w:t>
      </w:r>
      <w:r w:rsidR="00821CF2">
        <w:t>June</w:t>
      </w:r>
      <w:r w:rsidR="00821CF2" w:rsidRPr="00821CF2">
        <w:t xml:space="preserve"> </w:t>
      </w:r>
      <w:r w:rsidR="00821CF2">
        <w:t>8</w:t>
      </w:r>
      <w:r w:rsidR="00821CF2" w:rsidRPr="00821CF2">
        <w:t>, 202</w:t>
      </w:r>
      <w:r w:rsidR="00821CF2">
        <w:t>1</w:t>
      </w:r>
      <w:r w:rsidR="00821CF2" w:rsidRPr="00821CF2">
        <w:t>.</w:t>
      </w:r>
    </w:p>
    <w:p w14:paraId="0064564B" w14:textId="03D2435B" w:rsidR="007E79AE" w:rsidRDefault="007E79AE">
      <w:pPr>
        <w:spacing w:after="160" w:line="259" w:lineRule="auto"/>
        <w:jc w:val="left"/>
        <w:rPr>
          <w:noProof/>
        </w:rPr>
      </w:pPr>
      <w:r>
        <w:br w:type="page"/>
      </w:r>
    </w:p>
    <w:p w14:paraId="346EA2BF" w14:textId="7E938367" w:rsidR="007E79AE" w:rsidRDefault="007E79AE" w:rsidP="007E79AE">
      <w:pPr>
        <w:pStyle w:val="Heading1"/>
        <w:jc w:val="left"/>
      </w:pPr>
      <w:r>
        <w:lastRenderedPageBreak/>
        <w:t>SUPPLEMENTARY MATERIAL B: STILL IMAGES FROM SP11 CINERADIOGRAPH VIDEO</w:t>
      </w:r>
    </w:p>
    <w:p w14:paraId="7C2510E2" w14:textId="632CE85A" w:rsidR="007E79AE" w:rsidRDefault="007E79AE" w:rsidP="007E79AE"/>
    <w:p w14:paraId="4CDAAF2B" w14:textId="612E44C4" w:rsidR="007E79AE" w:rsidRDefault="007E79AE" w:rsidP="007E79AE">
      <w:r>
        <w:t>The digitised still images from the original cineradiograph films for SP11 are presented in Fig S3. Onset of loading occurred at Frame 6 and CFD occurred at Frame 16.</w:t>
      </w:r>
    </w:p>
    <w:p w14:paraId="1D97F897" w14:textId="5AA380D4" w:rsidR="007E79AE" w:rsidRDefault="007E79AE" w:rsidP="007E79AE">
      <w:bookmarkStart w:id="5" w:name="_Hlk162010248"/>
      <w:r>
        <w:rPr>
          <w:noProof/>
        </w:rPr>
        <w:drawing>
          <wp:inline distT="0" distB="0" distL="0" distR="0" wp14:anchorId="432CAAD6" wp14:editId="396C2660">
            <wp:extent cx="5731935" cy="551180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4469" b="4609"/>
                    <a:stretch/>
                  </pic:blipFill>
                  <pic:spPr bwMode="auto">
                    <a:xfrm>
                      <a:off x="0" y="0"/>
                      <a:ext cx="5732145" cy="5512002"/>
                    </a:xfrm>
                    <a:prstGeom prst="rect">
                      <a:avLst/>
                    </a:prstGeom>
                    <a:noFill/>
                    <a:ln>
                      <a:noFill/>
                    </a:ln>
                    <a:extLst>
                      <a:ext uri="{53640926-AAD7-44D8-BBD7-CCE9431645EC}">
                        <a14:shadowObscured xmlns:a14="http://schemas.microsoft.com/office/drawing/2010/main"/>
                      </a:ext>
                    </a:extLst>
                  </pic:spPr>
                </pic:pic>
              </a:graphicData>
            </a:graphic>
          </wp:inline>
        </w:drawing>
      </w:r>
    </w:p>
    <w:p w14:paraId="4D921D21" w14:textId="26628F52" w:rsidR="007E79AE" w:rsidRPr="007E79AE" w:rsidRDefault="007E79AE" w:rsidP="007E79AE">
      <w:r w:rsidRPr="00F443AC">
        <w:rPr>
          <w:b/>
        </w:rPr>
        <w:t>Fig. S</w:t>
      </w:r>
      <w:r>
        <w:rPr>
          <w:b/>
        </w:rPr>
        <w:t>3</w:t>
      </w:r>
      <w:r w:rsidRPr="00F443AC">
        <w:t xml:space="preserve"> </w:t>
      </w:r>
      <w:proofErr w:type="gramStart"/>
      <w:r>
        <w:t>The</w:t>
      </w:r>
      <w:proofErr w:type="gramEnd"/>
      <w:r>
        <w:t xml:space="preserve"> </w:t>
      </w:r>
      <w:r w:rsidRPr="007E79AE">
        <w:t>digitised still images</w:t>
      </w:r>
      <w:r>
        <w:t xml:space="preserve"> from the cineradiograph of testing SP11.</w:t>
      </w:r>
      <w:bookmarkEnd w:id="5"/>
    </w:p>
    <w:sectPr w:rsidR="007E79AE" w:rsidRPr="007E79AE" w:rsidSect="00823348">
      <w:footerReference w:type="default" r:id="rId11"/>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ED00DA" w14:textId="77777777" w:rsidR="005D3B40" w:rsidRDefault="005D3B40" w:rsidP="00B03EEC">
      <w:pPr>
        <w:spacing w:line="240" w:lineRule="auto"/>
      </w:pPr>
      <w:r>
        <w:separator/>
      </w:r>
    </w:p>
  </w:endnote>
  <w:endnote w:type="continuationSeparator" w:id="0">
    <w:p w14:paraId="7732B970" w14:textId="77777777" w:rsidR="005D3B40" w:rsidRDefault="005D3B40" w:rsidP="00B03EEC">
      <w:pPr>
        <w:spacing w:line="240" w:lineRule="auto"/>
      </w:pPr>
      <w:r>
        <w:continuationSeparator/>
      </w:r>
    </w:p>
  </w:endnote>
  <w:endnote w:type="continuationNotice" w:id="1">
    <w:p w14:paraId="7297344C" w14:textId="77777777" w:rsidR="005D3B40" w:rsidRDefault="005D3B4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99352146"/>
      <w:docPartObj>
        <w:docPartGallery w:val="Page Numbers (Bottom of Page)"/>
        <w:docPartUnique/>
      </w:docPartObj>
    </w:sdtPr>
    <w:sdtEndPr>
      <w:rPr>
        <w:noProof/>
      </w:rPr>
    </w:sdtEndPr>
    <w:sdtContent>
      <w:p w14:paraId="2FE7F5C2" w14:textId="0EA2A0EF" w:rsidR="003972F1" w:rsidRDefault="003972F1">
        <w:pPr>
          <w:pStyle w:val="Footer"/>
          <w:jc w:val="right"/>
        </w:pPr>
        <w:r>
          <w:fldChar w:fldCharType="begin"/>
        </w:r>
        <w:r>
          <w:instrText xml:space="preserve"> PAGE   \* MERGEFORMAT </w:instrText>
        </w:r>
        <w:r>
          <w:fldChar w:fldCharType="separate"/>
        </w:r>
        <w:r w:rsidR="00AB6B37">
          <w:rPr>
            <w:noProof/>
          </w:rPr>
          <w:t>3</w:t>
        </w:r>
        <w:r>
          <w:rPr>
            <w:noProof/>
          </w:rPr>
          <w:fldChar w:fldCharType="end"/>
        </w:r>
      </w:p>
    </w:sdtContent>
  </w:sdt>
  <w:p w14:paraId="70CBE153" w14:textId="77777777" w:rsidR="003972F1" w:rsidRDefault="003972F1" w:rsidP="00B03EEC">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2C21F2" w14:textId="77777777" w:rsidR="005D3B40" w:rsidRDefault="005D3B40" w:rsidP="00B03EEC">
      <w:pPr>
        <w:spacing w:line="240" w:lineRule="auto"/>
      </w:pPr>
      <w:r>
        <w:separator/>
      </w:r>
    </w:p>
  </w:footnote>
  <w:footnote w:type="continuationSeparator" w:id="0">
    <w:p w14:paraId="03B97FA0" w14:textId="77777777" w:rsidR="005D3B40" w:rsidRDefault="005D3B40" w:rsidP="00B03EEC">
      <w:pPr>
        <w:spacing w:line="240" w:lineRule="auto"/>
      </w:pPr>
      <w:r>
        <w:continuationSeparator/>
      </w:r>
    </w:p>
  </w:footnote>
  <w:footnote w:type="continuationNotice" w:id="1">
    <w:p w14:paraId="0705B2B8" w14:textId="77777777" w:rsidR="005D3B40" w:rsidRDefault="005D3B4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1A7FE6"/>
    <w:multiLevelType w:val="hybridMultilevel"/>
    <w:tmpl w:val="92124E5E"/>
    <w:lvl w:ilvl="0" w:tplc="DA720892">
      <w:start w:val="1"/>
      <w:numFmt w:val="bullet"/>
      <w:lvlText w:val=""/>
      <w:lvlJc w:val="left"/>
      <w:pPr>
        <w:ind w:left="720" w:hanging="360"/>
      </w:pPr>
      <w:rPr>
        <w:rFonts w:ascii="Symbol" w:hAnsi="Symbol" w:hint="default"/>
        <w:color w:val="FF0000"/>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F500C9"/>
    <w:multiLevelType w:val="hybridMultilevel"/>
    <w:tmpl w:val="42645FE4"/>
    <w:lvl w:ilvl="0" w:tplc="A978F6B0">
      <w:start w:val="1"/>
      <w:numFmt w:val="bullet"/>
      <w:lvlText w:val="-"/>
      <w:lvlJc w:val="left"/>
      <w:pPr>
        <w:ind w:left="420" w:hanging="360"/>
      </w:pPr>
      <w:rPr>
        <w:rFonts w:ascii="Times New Roman" w:eastAsia="Times New Roman" w:hAnsi="Times New Roman" w:cs="Times New Roman" w:hint="default"/>
      </w:rPr>
    </w:lvl>
    <w:lvl w:ilvl="1" w:tplc="0C090003" w:tentative="1">
      <w:start w:val="1"/>
      <w:numFmt w:val="bullet"/>
      <w:lvlText w:val="o"/>
      <w:lvlJc w:val="left"/>
      <w:pPr>
        <w:ind w:left="1140" w:hanging="360"/>
      </w:pPr>
      <w:rPr>
        <w:rFonts w:ascii="Courier New" w:hAnsi="Courier New" w:cs="Courier New" w:hint="default"/>
      </w:rPr>
    </w:lvl>
    <w:lvl w:ilvl="2" w:tplc="0C090005" w:tentative="1">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abstractNum w:abstractNumId="2" w15:restartNumberingAfterBreak="0">
    <w:nsid w:val="20A80FE4"/>
    <w:multiLevelType w:val="hybridMultilevel"/>
    <w:tmpl w:val="A22E3A4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0C24A48"/>
    <w:multiLevelType w:val="hybridMultilevel"/>
    <w:tmpl w:val="280CA0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407136F"/>
    <w:multiLevelType w:val="hybridMultilevel"/>
    <w:tmpl w:val="70387090"/>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5" w15:restartNumberingAfterBreak="0">
    <w:nsid w:val="4C825AA6"/>
    <w:multiLevelType w:val="hybridMultilevel"/>
    <w:tmpl w:val="9E9E7D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F8F586D"/>
    <w:multiLevelType w:val="hybridMultilevel"/>
    <w:tmpl w:val="35568DB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5037231B"/>
    <w:multiLevelType w:val="hybridMultilevel"/>
    <w:tmpl w:val="F796CCE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6837821"/>
    <w:multiLevelType w:val="hybridMultilevel"/>
    <w:tmpl w:val="A1D875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3C350AF"/>
    <w:multiLevelType w:val="hybridMultilevel"/>
    <w:tmpl w:val="0ED8ED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D0864B8"/>
    <w:multiLevelType w:val="hybridMultilevel"/>
    <w:tmpl w:val="21483F38"/>
    <w:lvl w:ilvl="0" w:tplc="AF9EEC48">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10"/>
  </w:num>
  <w:num w:numId="3">
    <w:abstractNumId w:val="4"/>
  </w:num>
  <w:num w:numId="4">
    <w:abstractNumId w:val="8"/>
  </w:num>
  <w:num w:numId="5">
    <w:abstractNumId w:val="0"/>
  </w:num>
  <w:num w:numId="6">
    <w:abstractNumId w:val="5"/>
  </w:num>
  <w:num w:numId="7">
    <w:abstractNumId w:val="2"/>
  </w:num>
  <w:num w:numId="8">
    <w:abstractNumId w:val="7"/>
  </w:num>
  <w:num w:numId="9">
    <w:abstractNumId w:val="6"/>
  </w:num>
  <w:num w:numId="10">
    <w:abstractNumId w:val="9"/>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grammar="clean"/>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uro Spine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0&lt;/HyperlinksVisible&gt;&lt;EnableBibliographyCategories&gt;0&lt;/EnableBibliographyCategories&gt;&lt;/ENLayout&gt;"/>
    <w:docVar w:name="EN.Libraries" w:val="&lt;Libraries&gt;&lt;item db-id=&quot;e9x5adxwaffvrxe2t59pzvareaztw2r9t9zt&quot;&gt;Bauze Re-analysis Library-Converted&lt;record-ids&gt;&lt;item&gt;3&lt;/item&gt;&lt;item&gt;4&lt;/item&gt;&lt;item&gt;24&lt;/item&gt;&lt;item&gt;33&lt;/item&gt;&lt;/record-ids&gt;&lt;/item&gt;&lt;/Libraries&gt;"/>
  </w:docVars>
  <w:rsids>
    <w:rsidRoot w:val="00F64DE4"/>
    <w:rsid w:val="00000426"/>
    <w:rsid w:val="000004D1"/>
    <w:rsid w:val="000014EE"/>
    <w:rsid w:val="000063B3"/>
    <w:rsid w:val="000075D5"/>
    <w:rsid w:val="000125AE"/>
    <w:rsid w:val="000130F8"/>
    <w:rsid w:val="000175F6"/>
    <w:rsid w:val="00020D08"/>
    <w:rsid w:val="00020FD5"/>
    <w:rsid w:val="00021FB2"/>
    <w:rsid w:val="00023636"/>
    <w:rsid w:val="00023B1A"/>
    <w:rsid w:val="00024A0F"/>
    <w:rsid w:val="00025857"/>
    <w:rsid w:val="00031FD9"/>
    <w:rsid w:val="00032673"/>
    <w:rsid w:val="00032EFB"/>
    <w:rsid w:val="00037E60"/>
    <w:rsid w:val="00040C09"/>
    <w:rsid w:val="00042896"/>
    <w:rsid w:val="0004374A"/>
    <w:rsid w:val="000462C5"/>
    <w:rsid w:val="000536B6"/>
    <w:rsid w:val="000563D3"/>
    <w:rsid w:val="00056EFC"/>
    <w:rsid w:val="0006136C"/>
    <w:rsid w:val="00061BD0"/>
    <w:rsid w:val="000625F1"/>
    <w:rsid w:val="00062E28"/>
    <w:rsid w:val="000657B0"/>
    <w:rsid w:val="00066BCE"/>
    <w:rsid w:val="00067402"/>
    <w:rsid w:val="0007054D"/>
    <w:rsid w:val="00071380"/>
    <w:rsid w:val="00075A9F"/>
    <w:rsid w:val="00082D35"/>
    <w:rsid w:val="00082E71"/>
    <w:rsid w:val="000845FE"/>
    <w:rsid w:val="000873C8"/>
    <w:rsid w:val="00090350"/>
    <w:rsid w:val="000907CD"/>
    <w:rsid w:val="000926BA"/>
    <w:rsid w:val="00093544"/>
    <w:rsid w:val="00095B3B"/>
    <w:rsid w:val="000A0423"/>
    <w:rsid w:val="000A118F"/>
    <w:rsid w:val="000A226C"/>
    <w:rsid w:val="000A3C3C"/>
    <w:rsid w:val="000A6026"/>
    <w:rsid w:val="000A73B2"/>
    <w:rsid w:val="000A78A5"/>
    <w:rsid w:val="000B03C5"/>
    <w:rsid w:val="000B05DF"/>
    <w:rsid w:val="000B0D1D"/>
    <w:rsid w:val="000B3075"/>
    <w:rsid w:val="000C30B9"/>
    <w:rsid w:val="000C66EB"/>
    <w:rsid w:val="000D04FF"/>
    <w:rsid w:val="000D1F71"/>
    <w:rsid w:val="000D26F8"/>
    <w:rsid w:val="000D7A5A"/>
    <w:rsid w:val="000E01FE"/>
    <w:rsid w:val="000E0A48"/>
    <w:rsid w:val="000E4560"/>
    <w:rsid w:val="000E73BC"/>
    <w:rsid w:val="000E7749"/>
    <w:rsid w:val="000F08EB"/>
    <w:rsid w:val="000F1AD8"/>
    <w:rsid w:val="000F33EA"/>
    <w:rsid w:val="000F5262"/>
    <w:rsid w:val="000F5FC8"/>
    <w:rsid w:val="0010050E"/>
    <w:rsid w:val="00101AEC"/>
    <w:rsid w:val="00102077"/>
    <w:rsid w:val="00102D40"/>
    <w:rsid w:val="001070C8"/>
    <w:rsid w:val="00107AA6"/>
    <w:rsid w:val="001109B1"/>
    <w:rsid w:val="00110C21"/>
    <w:rsid w:val="00111274"/>
    <w:rsid w:val="00111A81"/>
    <w:rsid w:val="00113F22"/>
    <w:rsid w:val="00116420"/>
    <w:rsid w:val="00116733"/>
    <w:rsid w:val="001175D5"/>
    <w:rsid w:val="001221E4"/>
    <w:rsid w:val="00122B7E"/>
    <w:rsid w:val="00123B7C"/>
    <w:rsid w:val="00123F2B"/>
    <w:rsid w:val="001241C6"/>
    <w:rsid w:val="00124A95"/>
    <w:rsid w:val="00125447"/>
    <w:rsid w:val="00126ECD"/>
    <w:rsid w:val="00130A01"/>
    <w:rsid w:val="00130D63"/>
    <w:rsid w:val="00130DDA"/>
    <w:rsid w:val="00131661"/>
    <w:rsid w:val="00131DF6"/>
    <w:rsid w:val="00134448"/>
    <w:rsid w:val="001344E2"/>
    <w:rsid w:val="00134887"/>
    <w:rsid w:val="00140744"/>
    <w:rsid w:val="00141EAD"/>
    <w:rsid w:val="00143C69"/>
    <w:rsid w:val="00144202"/>
    <w:rsid w:val="00144757"/>
    <w:rsid w:val="00150162"/>
    <w:rsid w:val="001527A7"/>
    <w:rsid w:val="001534CA"/>
    <w:rsid w:val="00153579"/>
    <w:rsid w:val="00154740"/>
    <w:rsid w:val="001554A8"/>
    <w:rsid w:val="00163B2B"/>
    <w:rsid w:val="00165C6A"/>
    <w:rsid w:val="00166FD8"/>
    <w:rsid w:val="001674A4"/>
    <w:rsid w:val="0017037F"/>
    <w:rsid w:val="00173445"/>
    <w:rsid w:val="0017455A"/>
    <w:rsid w:val="001773BD"/>
    <w:rsid w:val="00177D0E"/>
    <w:rsid w:val="00180B9B"/>
    <w:rsid w:val="0018137B"/>
    <w:rsid w:val="00181B18"/>
    <w:rsid w:val="001826F3"/>
    <w:rsid w:val="00183167"/>
    <w:rsid w:val="0018478C"/>
    <w:rsid w:val="0018478F"/>
    <w:rsid w:val="0018532B"/>
    <w:rsid w:val="00185332"/>
    <w:rsid w:val="0018779D"/>
    <w:rsid w:val="001877EE"/>
    <w:rsid w:val="00187ED9"/>
    <w:rsid w:val="00192989"/>
    <w:rsid w:val="001931B6"/>
    <w:rsid w:val="00193A7D"/>
    <w:rsid w:val="00196973"/>
    <w:rsid w:val="00196B58"/>
    <w:rsid w:val="001A13B9"/>
    <w:rsid w:val="001A21FA"/>
    <w:rsid w:val="001A3070"/>
    <w:rsid w:val="001A3C50"/>
    <w:rsid w:val="001A6FA4"/>
    <w:rsid w:val="001B0531"/>
    <w:rsid w:val="001B12D4"/>
    <w:rsid w:val="001B194C"/>
    <w:rsid w:val="001B40E6"/>
    <w:rsid w:val="001B4BCB"/>
    <w:rsid w:val="001B4C0F"/>
    <w:rsid w:val="001B4C3E"/>
    <w:rsid w:val="001B51FF"/>
    <w:rsid w:val="001B6EF5"/>
    <w:rsid w:val="001C0204"/>
    <w:rsid w:val="001C036A"/>
    <w:rsid w:val="001C37F4"/>
    <w:rsid w:val="001C3A6C"/>
    <w:rsid w:val="001C425A"/>
    <w:rsid w:val="001C694C"/>
    <w:rsid w:val="001D0842"/>
    <w:rsid w:val="001D192D"/>
    <w:rsid w:val="001D1CF4"/>
    <w:rsid w:val="001D21CF"/>
    <w:rsid w:val="001D238A"/>
    <w:rsid w:val="001D378C"/>
    <w:rsid w:val="001D3D56"/>
    <w:rsid w:val="001D41BA"/>
    <w:rsid w:val="001D6F39"/>
    <w:rsid w:val="001E06BB"/>
    <w:rsid w:val="001E263C"/>
    <w:rsid w:val="001E307D"/>
    <w:rsid w:val="001E4873"/>
    <w:rsid w:val="001E4945"/>
    <w:rsid w:val="001E76E5"/>
    <w:rsid w:val="001E7C9C"/>
    <w:rsid w:val="001F0EB3"/>
    <w:rsid w:val="001F1441"/>
    <w:rsid w:val="001F1D30"/>
    <w:rsid w:val="001F2117"/>
    <w:rsid w:val="001F6DFB"/>
    <w:rsid w:val="002021A5"/>
    <w:rsid w:val="002022F5"/>
    <w:rsid w:val="00204BD6"/>
    <w:rsid w:val="002055CA"/>
    <w:rsid w:val="002069EE"/>
    <w:rsid w:val="00213C63"/>
    <w:rsid w:val="0021484D"/>
    <w:rsid w:val="00214C5A"/>
    <w:rsid w:val="00214DEC"/>
    <w:rsid w:val="00215513"/>
    <w:rsid w:val="00220602"/>
    <w:rsid w:val="002210DF"/>
    <w:rsid w:val="00226A9F"/>
    <w:rsid w:val="00231DBE"/>
    <w:rsid w:val="00231E66"/>
    <w:rsid w:val="00232467"/>
    <w:rsid w:val="00232836"/>
    <w:rsid w:val="00232A6E"/>
    <w:rsid w:val="00235E19"/>
    <w:rsid w:val="00240E92"/>
    <w:rsid w:val="00241421"/>
    <w:rsid w:val="0024710C"/>
    <w:rsid w:val="002516E2"/>
    <w:rsid w:val="0025780F"/>
    <w:rsid w:val="00257BAF"/>
    <w:rsid w:val="00263A2C"/>
    <w:rsid w:val="00266CE0"/>
    <w:rsid w:val="0026792E"/>
    <w:rsid w:val="00267AD0"/>
    <w:rsid w:val="002740F2"/>
    <w:rsid w:val="00274735"/>
    <w:rsid w:val="00274E30"/>
    <w:rsid w:val="002750E0"/>
    <w:rsid w:val="0027639A"/>
    <w:rsid w:val="0027780B"/>
    <w:rsid w:val="002803D6"/>
    <w:rsid w:val="002814B1"/>
    <w:rsid w:val="00284378"/>
    <w:rsid w:val="0028568A"/>
    <w:rsid w:val="00285C23"/>
    <w:rsid w:val="00292CCD"/>
    <w:rsid w:val="00292F3F"/>
    <w:rsid w:val="0029306C"/>
    <w:rsid w:val="00294152"/>
    <w:rsid w:val="00296A96"/>
    <w:rsid w:val="002A6824"/>
    <w:rsid w:val="002A723B"/>
    <w:rsid w:val="002A7661"/>
    <w:rsid w:val="002A776A"/>
    <w:rsid w:val="002B1CA0"/>
    <w:rsid w:val="002B5551"/>
    <w:rsid w:val="002B6618"/>
    <w:rsid w:val="002B6A7A"/>
    <w:rsid w:val="002B7967"/>
    <w:rsid w:val="002C0330"/>
    <w:rsid w:val="002C12D6"/>
    <w:rsid w:val="002C1382"/>
    <w:rsid w:val="002C238F"/>
    <w:rsid w:val="002C2CFD"/>
    <w:rsid w:val="002C2EEB"/>
    <w:rsid w:val="002C387B"/>
    <w:rsid w:val="002C3AAC"/>
    <w:rsid w:val="002D0723"/>
    <w:rsid w:val="002D1697"/>
    <w:rsid w:val="002D215B"/>
    <w:rsid w:val="002D3517"/>
    <w:rsid w:val="002D3EB4"/>
    <w:rsid w:val="002D58AA"/>
    <w:rsid w:val="002E0B28"/>
    <w:rsid w:val="002E1D47"/>
    <w:rsid w:val="002E2420"/>
    <w:rsid w:val="002E4126"/>
    <w:rsid w:val="002E4FDE"/>
    <w:rsid w:val="002E50D8"/>
    <w:rsid w:val="002E7BF5"/>
    <w:rsid w:val="002E7DEF"/>
    <w:rsid w:val="002F6812"/>
    <w:rsid w:val="00301F30"/>
    <w:rsid w:val="00307AAB"/>
    <w:rsid w:val="00307CDF"/>
    <w:rsid w:val="003121FD"/>
    <w:rsid w:val="0031378B"/>
    <w:rsid w:val="00313C6B"/>
    <w:rsid w:val="00314B9F"/>
    <w:rsid w:val="00314BDA"/>
    <w:rsid w:val="0032316D"/>
    <w:rsid w:val="0033109A"/>
    <w:rsid w:val="00333CBB"/>
    <w:rsid w:val="003341F5"/>
    <w:rsid w:val="00337C97"/>
    <w:rsid w:val="00340C8B"/>
    <w:rsid w:val="00340D29"/>
    <w:rsid w:val="00340E12"/>
    <w:rsid w:val="003411F0"/>
    <w:rsid w:val="00342664"/>
    <w:rsid w:val="003442FB"/>
    <w:rsid w:val="00344CAE"/>
    <w:rsid w:val="00345A41"/>
    <w:rsid w:val="0035237D"/>
    <w:rsid w:val="00353BBA"/>
    <w:rsid w:val="00355A30"/>
    <w:rsid w:val="00356C5B"/>
    <w:rsid w:val="00362746"/>
    <w:rsid w:val="003636E5"/>
    <w:rsid w:val="00364357"/>
    <w:rsid w:val="00364B6D"/>
    <w:rsid w:val="00366794"/>
    <w:rsid w:val="00370585"/>
    <w:rsid w:val="003708F6"/>
    <w:rsid w:val="00372D66"/>
    <w:rsid w:val="00373C69"/>
    <w:rsid w:val="003762F9"/>
    <w:rsid w:val="003772DB"/>
    <w:rsid w:val="00380468"/>
    <w:rsid w:val="00381085"/>
    <w:rsid w:val="00382416"/>
    <w:rsid w:val="003842EF"/>
    <w:rsid w:val="00385333"/>
    <w:rsid w:val="00386914"/>
    <w:rsid w:val="0039090F"/>
    <w:rsid w:val="00391073"/>
    <w:rsid w:val="00391D26"/>
    <w:rsid w:val="00393A1A"/>
    <w:rsid w:val="00396496"/>
    <w:rsid w:val="00396EF5"/>
    <w:rsid w:val="00397204"/>
    <w:rsid w:val="003972F1"/>
    <w:rsid w:val="00397404"/>
    <w:rsid w:val="003979EB"/>
    <w:rsid w:val="003A3A3A"/>
    <w:rsid w:val="003A3B78"/>
    <w:rsid w:val="003A3E16"/>
    <w:rsid w:val="003A5F82"/>
    <w:rsid w:val="003B02FB"/>
    <w:rsid w:val="003B09E4"/>
    <w:rsid w:val="003B0FCC"/>
    <w:rsid w:val="003B3ECE"/>
    <w:rsid w:val="003B5495"/>
    <w:rsid w:val="003B6D7B"/>
    <w:rsid w:val="003C1A1A"/>
    <w:rsid w:val="003C1D1E"/>
    <w:rsid w:val="003C260B"/>
    <w:rsid w:val="003C718E"/>
    <w:rsid w:val="003D3F2B"/>
    <w:rsid w:val="003E3D0B"/>
    <w:rsid w:val="003F11E1"/>
    <w:rsid w:val="003F16BF"/>
    <w:rsid w:val="003F4F47"/>
    <w:rsid w:val="003F647D"/>
    <w:rsid w:val="0040197F"/>
    <w:rsid w:val="004025C9"/>
    <w:rsid w:val="00405B6D"/>
    <w:rsid w:val="0040606E"/>
    <w:rsid w:val="00407E3C"/>
    <w:rsid w:val="0041109F"/>
    <w:rsid w:val="004117BD"/>
    <w:rsid w:val="0041222E"/>
    <w:rsid w:val="004124A3"/>
    <w:rsid w:val="004128E7"/>
    <w:rsid w:val="0041332E"/>
    <w:rsid w:val="00414130"/>
    <w:rsid w:val="004168D7"/>
    <w:rsid w:val="004170D1"/>
    <w:rsid w:val="0042166F"/>
    <w:rsid w:val="00423765"/>
    <w:rsid w:val="00423ADC"/>
    <w:rsid w:val="004268BA"/>
    <w:rsid w:val="00427727"/>
    <w:rsid w:val="004300EF"/>
    <w:rsid w:val="004317B6"/>
    <w:rsid w:val="0043333C"/>
    <w:rsid w:val="00433A6E"/>
    <w:rsid w:val="00433CB9"/>
    <w:rsid w:val="00434DC1"/>
    <w:rsid w:val="00435124"/>
    <w:rsid w:val="004356D6"/>
    <w:rsid w:val="00435873"/>
    <w:rsid w:val="00435B07"/>
    <w:rsid w:val="004405B1"/>
    <w:rsid w:val="00441360"/>
    <w:rsid w:val="00443F0D"/>
    <w:rsid w:val="00445067"/>
    <w:rsid w:val="00446195"/>
    <w:rsid w:val="00450BBE"/>
    <w:rsid w:val="0045241F"/>
    <w:rsid w:val="004559E4"/>
    <w:rsid w:val="0045644A"/>
    <w:rsid w:val="00466289"/>
    <w:rsid w:val="00472445"/>
    <w:rsid w:val="00474549"/>
    <w:rsid w:val="00475A4D"/>
    <w:rsid w:val="0048148B"/>
    <w:rsid w:val="00481A9D"/>
    <w:rsid w:val="00484E57"/>
    <w:rsid w:val="004857A7"/>
    <w:rsid w:val="00486ACB"/>
    <w:rsid w:val="00490807"/>
    <w:rsid w:val="004946E5"/>
    <w:rsid w:val="00494852"/>
    <w:rsid w:val="004954A9"/>
    <w:rsid w:val="00495972"/>
    <w:rsid w:val="0049696D"/>
    <w:rsid w:val="0049766C"/>
    <w:rsid w:val="00497A01"/>
    <w:rsid w:val="004A4D54"/>
    <w:rsid w:val="004B2F5D"/>
    <w:rsid w:val="004B4D3F"/>
    <w:rsid w:val="004B5833"/>
    <w:rsid w:val="004B6749"/>
    <w:rsid w:val="004B7EA8"/>
    <w:rsid w:val="004C07AA"/>
    <w:rsid w:val="004C292F"/>
    <w:rsid w:val="004C35F9"/>
    <w:rsid w:val="004C385C"/>
    <w:rsid w:val="004C4CEB"/>
    <w:rsid w:val="004C576A"/>
    <w:rsid w:val="004C70AB"/>
    <w:rsid w:val="004D3293"/>
    <w:rsid w:val="004D61AA"/>
    <w:rsid w:val="004D63AE"/>
    <w:rsid w:val="004E6F97"/>
    <w:rsid w:val="004F0217"/>
    <w:rsid w:val="004F04D9"/>
    <w:rsid w:val="004F0875"/>
    <w:rsid w:val="004F3176"/>
    <w:rsid w:val="004F3681"/>
    <w:rsid w:val="004F415B"/>
    <w:rsid w:val="004F4EBB"/>
    <w:rsid w:val="004F5094"/>
    <w:rsid w:val="00500A73"/>
    <w:rsid w:val="00502947"/>
    <w:rsid w:val="00503CFF"/>
    <w:rsid w:val="00507C16"/>
    <w:rsid w:val="0051177F"/>
    <w:rsid w:val="0051180A"/>
    <w:rsid w:val="00511B9F"/>
    <w:rsid w:val="005121CB"/>
    <w:rsid w:val="00513A5E"/>
    <w:rsid w:val="00516F94"/>
    <w:rsid w:val="0052125E"/>
    <w:rsid w:val="00525990"/>
    <w:rsid w:val="00527196"/>
    <w:rsid w:val="005271A7"/>
    <w:rsid w:val="00527D66"/>
    <w:rsid w:val="005306EA"/>
    <w:rsid w:val="00531A94"/>
    <w:rsid w:val="0053505C"/>
    <w:rsid w:val="005373A1"/>
    <w:rsid w:val="00537C13"/>
    <w:rsid w:val="00540AD2"/>
    <w:rsid w:val="00541355"/>
    <w:rsid w:val="00541E5F"/>
    <w:rsid w:val="00545235"/>
    <w:rsid w:val="00546275"/>
    <w:rsid w:val="0055141C"/>
    <w:rsid w:val="00551841"/>
    <w:rsid w:val="00551E42"/>
    <w:rsid w:val="005574ED"/>
    <w:rsid w:val="00557777"/>
    <w:rsid w:val="00557BCF"/>
    <w:rsid w:val="005656DE"/>
    <w:rsid w:val="005657B7"/>
    <w:rsid w:val="00565E88"/>
    <w:rsid w:val="0056630F"/>
    <w:rsid w:val="00567781"/>
    <w:rsid w:val="0056797A"/>
    <w:rsid w:val="005708AE"/>
    <w:rsid w:val="0057243B"/>
    <w:rsid w:val="00585A68"/>
    <w:rsid w:val="00586EFB"/>
    <w:rsid w:val="00587652"/>
    <w:rsid w:val="00587839"/>
    <w:rsid w:val="005907A7"/>
    <w:rsid w:val="00597139"/>
    <w:rsid w:val="005971B4"/>
    <w:rsid w:val="005974C2"/>
    <w:rsid w:val="005A0C1E"/>
    <w:rsid w:val="005A1153"/>
    <w:rsid w:val="005A198F"/>
    <w:rsid w:val="005A19ED"/>
    <w:rsid w:val="005A1A49"/>
    <w:rsid w:val="005A1CDA"/>
    <w:rsid w:val="005B2EE9"/>
    <w:rsid w:val="005B4C85"/>
    <w:rsid w:val="005B6ADD"/>
    <w:rsid w:val="005C0B86"/>
    <w:rsid w:val="005C134E"/>
    <w:rsid w:val="005C1AC9"/>
    <w:rsid w:val="005C22E5"/>
    <w:rsid w:val="005C34F6"/>
    <w:rsid w:val="005C4B64"/>
    <w:rsid w:val="005C6484"/>
    <w:rsid w:val="005C6D5F"/>
    <w:rsid w:val="005D1081"/>
    <w:rsid w:val="005D1AF7"/>
    <w:rsid w:val="005D2327"/>
    <w:rsid w:val="005D32DE"/>
    <w:rsid w:val="005D3B40"/>
    <w:rsid w:val="005E1057"/>
    <w:rsid w:val="005E181B"/>
    <w:rsid w:val="005E2FF9"/>
    <w:rsid w:val="005E4924"/>
    <w:rsid w:val="005F0B2E"/>
    <w:rsid w:val="005F0DF0"/>
    <w:rsid w:val="005F1DEA"/>
    <w:rsid w:val="005F209D"/>
    <w:rsid w:val="005F2A3A"/>
    <w:rsid w:val="005F33BD"/>
    <w:rsid w:val="005F34FB"/>
    <w:rsid w:val="005F589E"/>
    <w:rsid w:val="005F675B"/>
    <w:rsid w:val="0060392D"/>
    <w:rsid w:val="00604675"/>
    <w:rsid w:val="00605176"/>
    <w:rsid w:val="00605770"/>
    <w:rsid w:val="006058E6"/>
    <w:rsid w:val="00605918"/>
    <w:rsid w:val="006063BB"/>
    <w:rsid w:val="006067A6"/>
    <w:rsid w:val="006070DF"/>
    <w:rsid w:val="00607EFA"/>
    <w:rsid w:val="00612E2D"/>
    <w:rsid w:val="00613729"/>
    <w:rsid w:val="00614740"/>
    <w:rsid w:val="0061534B"/>
    <w:rsid w:val="00622F55"/>
    <w:rsid w:val="00623D7C"/>
    <w:rsid w:val="00623E40"/>
    <w:rsid w:val="00624D81"/>
    <w:rsid w:val="0062520A"/>
    <w:rsid w:val="00634A17"/>
    <w:rsid w:val="00634A31"/>
    <w:rsid w:val="00634B96"/>
    <w:rsid w:val="00635491"/>
    <w:rsid w:val="006378CF"/>
    <w:rsid w:val="00644F4A"/>
    <w:rsid w:val="00645180"/>
    <w:rsid w:val="00645672"/>
    <w:rsid w:val="00646227"/>
    <w:rsid w:val="00646D24"/>
    <w:rsid w:val="00646F4F"/>
    <w:rsid w:val="00651361"/>
    <w:rsid w:val="00651377"/>
    <w:rsid w:val="0065327B"/>
    <w:rsid w:val="00661AC8"/>
    <w:rsid w:val="006645B2"/>
    <w:rsid w:val="00667571"/>
    <w:rsid w:val="00667D02"/>
    <w:rsid w:val="00672406"/>
    <w:rsid w:val="00673B31"/>
    <w:rsid w:val="0067579B"/>
    <w:rsid w:val="00680797"/>
    <w:rsid w:val="006809A1"/>
    <w:rsid w:val="006814A3"/>
    <w:rsid w:val="00683142"/>
    <w:rsid w:val="006904D6"/>
    <w:rsid w:val="00690E0D"/>
    <w:rsid w:val="0069456D"/>
    <w:rsid w:val="00694755"/>
    <w:rsid w:val="00694C8E"/>
    <w:rsid w:val="00695274"/>
    <w:rsid w:val="006965A3"/>
    <w:rsid w:val="006A1202"/>
    <w:rsid w:val="006A1A60"/>
    <w:rsid w:val="006A4609"/>
    <w:rsid w:val="006A4892"/>
    <w:rsid w:val="006A5D78"/>
    <w:rsid w:val="006A5F44"/>
    <w:rsid w:val="006B1EF5"/>
    <w:rsid w:val="006B20E5"/>
    <w:rsid w:val="006B4895"/>
    <w:rsid w:val="006B59D8"/>
    <w:rsid w:val="006C139A"/>
    <w:rsid w:val="006C3C6B"/>
    <w:rsid w:val="006C58E9"/>
    <w:rsid w:val="006C7842"/>
    <w:rsid w:val="006C7B6D"/>
    <w:rsid w:val="006D4A57"/>
    <w:rsid w:val="006D4DEF"/>
    <w:rsid w:val="006D6B1B"/>
    <w:rsid w:val="006E1222"/>
    <w:rsid w:val="006E1923"/>
    <w:rsid w:val="006E1AEB"/>
    <w:rsid w:val="006E1F9B"/>
    <w:rsid w:val="006E3CA8"/>
    <w:rsid w:val="006E3CE6"/>
    <w:rsid w:val="006E4D24"/>
    <w:rsid w:val="006E4E17"/>
    <w:rsid w:val="006E5EE1"/>
    <w:rsid w:val="006E6365"/>
    <w:rsid w:val="006E647D"/>
    <w:rsid w:val="006E66FC"/>
    <w:rsid w:val="006E6DBD"/>
    <w:rsid w:val="006F408D"/>
    <w:rsid w:val="006F4D3B"/>
    <w:rsid w:val="006F56E7"/>
    <w:rsid w:val="006F6E4F"/>
    <w:rsid w:val="007030DC"/>
    <w:rsid w:val="007072FC"/>
    <w:rsid w:val="00707F5A"/>
    <w:rsid w:val="00710725"/>
    <w:rsid w:val="00711584"/>
    <w:rsid w:val="007131BB"/>
    <w:rsid w:val="007138F8"/>
    <w:rsid w:val="00714928"/>
    <w:rsid w:val="007159D4"/>
    <w:rsid w:val="00720318"/>
    <w:rsid w:val="007223CE"/>
    <w:rsid w:val="00723AD8"/>
    <w:rsid w:val="0072433A"/>
    <w:rsid w:val="00725900"/>
    <w:rsid w:val="007305D7"/>
    <w:rsid w:val="00730F2C"/>
    <w:rsid w:val="00734397"/>
    <w:rsid w:val="00734451"/>
    <w:rsid w:val="00734D0B"/>
    <w:rsid w:val="00735024"/>
    <w:rsid w:val="00735E6F"/>
    <w:rsid w:val="00740A78"/>
    <w:rsid w:val="00740F6D"/>
    <w:rsid w:val="0074148E"/>
    <w:rsid w:val="00741BAD"/>
    <w:rsid w:val="0074285F"/>
    <w:rsid w:val="00743279"/>
    <w:rsid w:val="00743CF4"/>
    <w:rsid w:val="00745188"/>
    <w:rsid w:val="007476E1"/>
    <w:rsid w:val="00747A77"/>
    <w:rsid w:val="007516D3"/>
    <w:rsid w:val="0075246C"/>
    <w:rsid w:val="00756562"/>
    <w:rsid w:val="0075736F"/>
    <w:rsid w:val="00761697"/>
    <w:rsid w:val="00764C4F"/>
    <w:rsid w:val="00764F52"/>
    <w:rsid w:val="0076541D"/>
    <w:rsid w:val="00770A08"/>
    <w:rsid w:val="007724A7"/>
    <w:rsid w:val="007777B1"/>
    <w:rsid w:val="0077791C"/>
    <w:rsid w:val="007779CF"/>
    <w:rsid w:val="00781C28"/>
    <w:rsid w:val="00784BB6"/>
    <w:rsid w:val="007857B8"/>
    <w:rsid w:val="00785A0F"/>
    <w:rsid w:val="00791ED0"/>
    <w:rsid w:val="0079398A"/>
    <w:rsid w:val="00793A89"/>
    <w:rsid w:val="00793BE5"/>
    <w:rsid w:val="00794484"/>
    <w:rsid w:val="00795AF1"/>
    <w:rsid w:val="00796BC0"/>
    <w:rsid w:val="007A1DA9"/>
    <w:rsid w:val="007A25DF"/>
    <w:rsid w:val="007A30B3"/>
    <w:rsid w:val="007A4D7B"/>
    <w:rsid w:val="007A5BFA"/>
    <w:rsid w:val="007A6A61"/>
    <w:rsid w:val="007A7FBF"/>
    <w:rsid w:val="007B2229"/>
    <w:rsid w:val="007B2BC0"/>
    <w:rsid w:val="007B3614"/>
    <w:rsid w:val="007B42F5"/>
    <w:rsid w:val="007B6570"/>
    <w:rsid w:val="007B6A13"/>
    <w:rsid w:val="007B72C2"/>
    <w:rsid w:val="007C0224"/>
    <w:rsid w:val="007C07B6"/>
    <w:rsid w:val="007C12D6"/>
    <w:rsid w:val="007C2168"/>
    <w:rsid w:val="007C2C3C"/>
    <w:rsid w:val="007C3687"/>
    <w:rsid w:val="007D0121"/>
    <w:rsid w:val="007D0BAD"/>
    <w:rsid w:val="007D12E4"/>
    <w:rsid w:val="007D22CC"/>
    <w:rsid w:val="007D4559"/>
    <w:rsid w:val="007D4EC8"/>
    <w:rsid w:val="007D668D"/>
    <w:rsid w:val="007D69D1"/>
    <w:rsid w:val="007E03A9"/>
    <w:rsid w:val="007E38CF"/>
    <w:rsid w:val="007E3C8C"/>
    <w:rsid w:val="007E41B5"/>
    <w:rsid w:val="007E4CD4"/>
    <w:rsid w:val="007E6472"/>
    <w:rsid w:val="007E79AE"/>
    <w:rsid w:val="007F68D0"/>
    <w:rsid w:val="00801021"/>
    <w:rsid w:val="0080274A"/>
    <w:rsid w:val="0080278C"/>
    <w:rsid w:val="008035AD"/>
    <w:rsid w:val="00806925"/>
    <w:rsid w:val="00807AA0"/>
    <w:rsid w:val="00813E5B"/>
    <w:rsid w:val="008143C5"/>
    <w:rsid w:val="00814E5B"/>
    <w:rsid w:val="00821CF2"/>
    <w:rsid w:val="00823348"/>
    <w:rsid w:val="00825B02"/>
    <w:rsid w:val="00825E47"/>
    <w:rsid w:val="00826575"/>
    <w:rsid w:val="00826E45"/>
    <w:rsid w:val="00830CD7"/>
    <w:rsid w:val="00832FBB"/>
    <w:rsid w:val="00833952"/>
    <w:rsid w:val="00842BB4"/>
    <w:rsid w:val="008435B5"/>
    <w:rsid w:val="00844AF3"/>
    <w:rsid w:val="008478CE"/>
    <w:rsid w:val="00847BF5"/>
    <w:rsid w:val="00850175"/>
    <w:rsid w:val="0085227D"/>
    <w:rsid w:val="008566BD"/>
    <w:rsid w:val="008571CF"/>
    <w:rsid w:val="0086239C"/>
    <w:rsid w:val="00863183"/>
    <w:rsid w:val="00866A48"/>
    <w:rsid w:val="00866E45"/>
    <w:rsid w:val="0088282E"/>
    <w:rsid w:val="008838D9"/>
    <w:rsid w:val="00884A01"/>
    <w:rsid w:val="00885D3F"/>
    <w:rsid w:val="00886192"/>
    <w:rsid w:val="00886CD1"/>
    <w:rsid w:val="0088783D"/>
    <w:rsid w:val="008900D4"/>
    <w:rsid w:val="00892819"/>
    <w:rsid w:val="00892852"/>
    <w:rsid w:val="008952F9"/>
    <w:rsid w:val="00896849"/>
    <w:rsid w:val="008A047A"/>
    <w:rsid w:val="008A1121"/>
    <w:rsid w:val="008A3E82"/>
    <w:rsid w:val="008A4227"/>
    <w:rsid w:val="008A62F9"/>
    <w:rsid w:val="008A6312"/>
    <w:rsid w:val="008A6EB2"/>
    <w:rsid w:val="008B003D"/>
    <w:rsid w:val="008B1708"/>
    <w:rsid w:val="008B5BFD"/>
    <w:rsid w:val="008B5E64"/>
    <w:rsid w:val="008B6A55"/>
    <w:rsid w:val="008B7088"/>
    <w:rsid w:val="008B7849"/>
    <w:rsid w:val="008C1D31"/>
    <w:rsid w:val="008C36E5"/>
    <w:rsid w:val="008C56BD"/>
    <w:rsid w:val="008C5E74"/>
    <w:rsid w:val="008C66F8"/>
    <w:rsid w:val="008C76AE"/>
    <w:rsid w:val="008D0017"/>
    <w:rsid w:val="008D1226"/>
    <w:rsid w:val="008D3778"/>
    <w:rsid w:val="008D6F54"/>
    <w:rsid w:val="008E6DBD"/>
    <w:rsid w:val="008E7701"/>
    <w:rsid w:val="008F0BC2"/>
    <w:rsid w:val="008F1F02"/>
    <w:rsid w:val="008F5E8A"/>
    <w:rsid w:val="008F72E7"/>
    <w:rsid w:val="00900157"/>
    <w:rsid w:val="00900F49"/>
    <w:rsid w:val="00901251"/>
    <w:rsid w:val="009014D1"/>
    <w:rsid w:val="00901D64"/>
    <w:rsid w:val="0090213B"/>
    <w:rsid w:val="00902813"/>
    <w:rsid w:val="0090341F"/>
    <w:rsid w:val="009046F7"/>
    <w:rsid w:val="009055BB"/>
    <w:rsid w:val="00905BE5"/>
    <w:rsid w:val="00906723"/>
    <w:rsid w:val="0091631D"/>
    <w:rsid w:val="00916FE0"/>
    <w:rsid w:val="00920866"/>
    <w:rsid w:val="00922CB8"/>
    <w:rsid w:val="0092419D"/>
    <w:rsid w:val="00924E1D"/>
    <w:rsid w:val="00926335"/>
    <w:rsid w:val="00932829"/>
    <w:rsid w:val="00934894"/>
    <w:rsid w:val="009363ED"/>
    <w:rsid w:val="009366F9"/>
    <w:rsid w:val="0094377D"/>
    <w:rsid w:val="0094659F"/>
    <w:rsid w:val="00946D9F"/>
    <w:rsid w:val="00947DC9"/>
    <w:rsid w:val="00950EC5"/>
    <w:rsid w:val="009527E5"/>
    <w:rsid w:val="00952B3F"/>
    <w:rsid w:val="00952E57"/>
    <w:rsid w:val="009545CD"/>
    <w:rsid w:val="00955B89"/>
    <w:rsid w:val="00955F9D"/>
    <w:rsid w:val="009566FF"/>
    <w:rsid w:val="00956A2A"/>
    <w:rsid w:val="009573FC"/>
    <w:rsid w:val="00960B11"/>
    <w:rsid w:val="0096198A"/>
    <w:rsid w:val="009629CE"/>
    <w:rsid w:val="00963848"/>
    <w:rsid w:val="0096442D"/>
    <w:rsid w:val="00964860"/>
    <w:rsid w:val="009663EA"/>
    <w:rsid w:val="0096704B"/>
    <w:rsid w:val="00967183"/>
    <w:rsid w:val="00970BD7"/>
    <w:rsid w:val="00970F8B"/>
    <w:rsid w:val="00971779"/>
    <w:rsid w:val="00972758"/>
    <w:rsid w:val="00977D8A"/>
    <w:rsid w:val="0098279D"/>
    <w:rsid w:val="00983409"/>
    <w:rsid w:val="00985BD0"/>
    <w:rsid w:val="00986A00"/>
    <w:rsid w:val="00986D10"/>
    <w:rsid w:val="00986DA9"/>
    <w:rsid w:val="009925A8"/>
    <w:rsid w:val="009928CE"/>
    <w:rsid w:val="00994533"/>
    <w:rsid w:val="00996AE5"/>
    <w:rsid w:val="009A08EB"/>
    <w:rsid w:val="009A0C2D"/>
    <w:rsid w:val="009A4119"/>
    <w:rsid w:val="009A5CE8"/>
    <w:rsid w:val="009B123F"/>
    <w:rsid w:val="009B2E61"/>
    <w:rsid w:val="009B45D5"/>
    <w:rsid w:val="009C09C9"/>
    <w:rsid w:val="009C2C60"/>
    <w:rsid w:val="009C5F8D"/>
    <w:rsid w:val="009C6DB1"/>
    <w:rsid w:val="009D0FA9"/>
    <w:rsid w:val="009D11AB"/>
    <w:rsid w:val="009D2A21"/>
    <w:rsid w:val="009D472F"/>
    <w:rsid w:val="009D6278"/>
    <w:rsid w:val="009D6E49"/>
    <w:rsid w:val="009D7D8A"/>
    <w:rsid w:val="009E2D58"/>
    <w:rsid w:val="009F1E6F"/>
    <w:rsid w:val="009F3864"/>
    <w:rsid w:val="009F3A19"/>
    <w:rsid w:val="009F4A57"/>
    <w:rsid w:val="009F6751"/>
    <w:rsid w:val="009F675A"/>
    <w:rsid w:val="00A00E2D"/>
    <w:rsid w:val="00A048DC"/>
    <w:rsid w:val="00A04C95"/>
    <w:rsid w:val="00A1081E"/>
    <w:rsid w:val="00A10831"/>
    <w:rsid w:val="00A133FA"/>
    <w:rsid w:val="00A13A4D"/>
    <w:rsid w:val="00A15CB0"/>
    <w:rsid w:val="00A15CCC"/>
    <w:rsid w:val="00A171E8"/>
    <w:rsid w:val="00A23C19"/>
    <w:rsid w:val="00A263C8"/>
    <w:rsid w:val="00A272AC"/>
    <w:rsid w:val="00A27578"/>
    <w:rsid w:val="00A31902"/>
    <w:rsid w:val="00A3264E"/>
    <w:rsid w:val="00A3634D"/>
    <w:rsid w:val="00A374B0"/>
    <w:rsid w:val="00A42181"/>
    <w:rsid w:val="00A47FDB"/>
    <w:rsid w:val="00A522FB"/>
    <w:rsid w:val="00A53401"/>
    <w:rsid w:val="00A561C8"/>
    <w:rsid w:val="00A56FC4"/>
    <w:rsid w:val="00A57CCA"/>
    <w:rsid w:val="00A61785"/>
    <w:rsid w:val="00A66038"/>
    <w:rsid w:val="00A66B44"/>
    <w:rsid w:val="00A6788A"/>
    <w:rsid w:val="00A67E31"/>
    <w:rsid w:val="00A70261"/>
    <w:rsid w:val="00A74424"/>
    <w:rsid w:val="00A77F6D"/>
    <w:rsid w:val="00A81A4C"/>
    <w:rsid w:val="00A81CD0"/>
    <w:rsid w:val="00A81DFA"/>
    <w:rsid w:val="00A821EA"/>
    <w:rsid w:val="00A840A2"/>
    <w:rsid w:val="00A84C35"/>
    <w:rsid w:val="00A85EBE"/>
    <w:rsid w:val="00A86276"/>
    <w:rsid w:val="00A87D30"/>
    <w:rsid w:val="00A9055F"/>
    <w:rsid w:val="00A90742"/>
    <w:rsid w:val="00A909BA"/>
    <w:rsid w:val="00A91157"/>
    <w:rsid w:val="00A9331C"/>
    <w:rsid w:val="00A9381F"/>
    <w:rsid w:val="00A94356"/>
    <w:rsid w:val="00A94930"/>
    <w:rsid w:val="00A96062"/>
    <w:rsid w:val="00AA0E5C"/>
    <w:rsid w:val="00AA22F1"/>
    <w:rsid w:val="00AA2C0A"/>
    <w:rsid w:val="00AA58E6"/>
    <w:rsid w:val="00AA6B59"/>
    <w:rsid w:val="00AA705D"/>
    <w:rsid w:val="00AB0BBC"/>
    <w:rsid w:val="00AB35FE"/>
    <w:rsid w:val="00AB4D25"/>
    <w:rsid w:val="00AB5CC3"/>
    <w:rsid w:val="00AB6B37"/>
    <w:rsid w:val="00AC5D0E"/>
    <w:rsid w:val="00AC6692"/>
    <w:rsid w:val="00AD3C95"/>
    <w:rsid w:val="00AD5B7E"/>
    <w:rsid w:val="00AE0172"/>
    <w:rsid w:val="00AE1723"/>
    <w:rsid w:val="00AE72D8"/>
    <w:rsid w:val="00AE7328"/>
    <w:rsid w:val="00AF2685"/>
    <w:rsid w:val="00AF3242"/>
    <w:rsid w:val="00AF3BB8"/>
    <w:rsid w:val="00AF4F2D"/>
    <w:rsid w:val="00AF72AD"/>
    <w:rsid w:val="00B00561"/>
    <w:rsid w:val="00B029D0"/>
    <w:rsid w:val="00B03EEC"/>
    <w:rsid w:val="00B051C8"/>
    <w:rsid w:val="00B07CFA"/>
    <w:rsid w:val="00B1157C"/>
    <w:rsid w:val="00B154D2"/>
    <w:rsid w:val="00B20B15"/>
    <w:rsid w:val="00B234A4"/>
    <w:rsid w:val="00B25EEA"/>
    <w:rsid w:val="00B26804"/>
    <w:rsid w:val="00B311C5"/>
    <w:rsid w:val="00B318D1"/>
    <w:rsid w:val="00B351D9"/>
    <w:rsid w:val="00B3701A"/>
    <w:rsid w:val="00B37F14"/>
    <w:rsid w:val="00B37F48"/>
    <w:rsid w:val="00B42D72"/>
    <w:rsid w:val="00B46611"/>
    <w:rsid w:val="00B554DF"/>
    <w:rsid w:val="00B57001"/>
    <w:rsid w:val="00B5721B"/>
    <w:rsid w:val="00B60302"/>
    <w:rsid w:val="00B629C3"/>
    <w:rsid w:val="00B63B68"/>
    <w:rsid w:val="00B66011"/>
    <w:rsid w:val="00B66EF7"/>
    <w:rsid w:val="00B66FC8"/>
    <w:rsid w:val="00B720EC"/>
    <w:rsid w:val="00B75ADA"/>
    <w:rsid w:val="00B80476"/>
    <w:rsid w:val="00B82CB8"/>
    <w:rsid w:val="00B8313C"/>
    <w:rsid w:val="00B872CC"/>
    <w:rsid w:val="00B90A2F"/>
    <w:rsid w:val="00B90A60"/>
    <w:rsid w:val="00B91D36"/>
    <w:rsid w:val="00B96B42"/>
    <w:rsid w:val="00BA041F"/>
    <w:rsid w:val="00BA1E9A"/>
    <w:rsid w:val="00BA2628"/>
    <w:rsid w:val="00BA4FF9"/>
    <w:rsid w:val="00BA6DC4"/>
    <w:rsid w:val="00BA7139"/>
    <w:rsid w:val="00BA7EFF"/>
    <w:rsid w:val="00BB0C8B"/>
    <w:rsid w:val="00BB1B86"/>
    <w:rsid w:val="00BB36DD"/>
    <w:rsid w:val="00BC097C"/>
    <w:rsid w:val="00BC1308"/>
    <w:rsid w:val="00BC1501"/>
    <w:rsid w:val="00BC1BCD"/>
    <w:rsid w:val="00BC239C"/>
    <w:rsid w:val="00BC5598"/>
    <w:rsid w:val="00BC6BF2"/>
    <w:rsid w:val="00BC7840"/>
    <w:rsid w:val="00BC797F"/>
    <w:rsid w:val="00BD018A"/>
    <w:rsid w:val="00BD328C"/>
    <w:rsid w:val="00BD54FF"/>
    <w:rsid w:val="00BD64BB"/>
    <w:rsid w:val="00BD6BC2"/>
    <w:rsid w:val="00BD7D32"/>
    <w:rsid w:val="00BE033E"/>
    <w:rsid w:val="00BE2C50"/>
    <w:rsid w:val="00BE6573"/>
    <w:rsid w:val="00BE7165"/>
    <w:rsid w:val="00BF0E74"/>
    <w:rsid w:val="00BF19FF"/>
    <w:rsid w:val="00BF1D79"/>
    <w:rsid w:val="00BF2101"/>
    <w:rsid w:val="00BF3A0B"/>
    <w:rsid w:val="00BF3C1C"/>
    <w:rsid w:val="00BF4322"/>
    <w:rsid w:val="00BF587A"/>
    <w:rsid w:val="00BF5D65"/>
    <w:rsid w:val="00BF7FF6"/>
    <w:rsid w:val="00C0363B"/>
    <w:rsid w:val="00C05346"/>
    <w:rsid w:val="00C10452"/>
    <w:rsid w:val="00C10AD5"/>
    <w:rsid w:val="00C11654"/>
    <w:rsid w:val="00C13534"/>
    <w:rsid w:val="00C148E1"/>
    <w:rsid w:val="00C21839"/>
    <w:rsid w:val="00C237C7"/>
    <w:rsid w:val="00C23DB5"/>
    <w:rsid w:val="00C24A78"/>
    <w:rsid w:val="00C27627"/>
    <w:rsid w:val="00C32DB7"/>
    <w:rsid w:val="00C3482F"/>
    <w:rsid w:val="00C404AD"/>
    <w:rsid w:val="00C4106F"/>
    <w:rsid w:val="00C4123F"/>
    <w:rsid w:val="00C42D4E"/>
    <w:rsid w:val="00C42DD9"/>
    <w:rsid w:val="00C4545A"/>
    <w:rsid w:val="00C45BAD"/>
    <w:rsid w:val="00C47CB4"/>
    <w:rsid w:val="00C5128C"/>
    <w:rsid w:val="00C5185B"/>
    <w:rsid w:val="00C54F6C"/>
    <w:rsid w:val="00C60009"/>
    <w:rsid w:val="00C61532"/>
    <w:rsid w:val="00C67281"/>
    <w:rsid w:val="00C67BBC"/>
    <w:rsid w:val="00C71A4B"/>
    <w:rsid w:val="00C75069"/>
    <w:rsid w:val="00C75DDF"/>
    <w:rsid w:val="00C80D10"/>
    <w:rsid w:val="00C81967"/>
    <w:rsid w:val="00C82CFA"/>
    <w:rsid w:val="00C83802"/>
    <w:rsid w:val="00C855FD"/>
    <w:rsid w:val="00C87EF5"/>
    <w:rsid w:val="00C92F40"/>
    <w:rsid w:val="00C931A6"/>
    <w:rsid w:val="00C94DD6"/>
    <w:rsid w:val="00CA12CF"/>
    <w:rsid w:val="00CA5494"/>
    <w:rsid w:val="00CA675F"/>
    <w:rsid w:val="00CB19D5"/>
    <w:rsid w:val="00CB3AF9"/>
    <w:rsid w:val="00CB5D0F"/>
    <w:rsid w:val="00CB78CB"/>
    <w:rsid w:val="00CB7F4C"/>
    <w:rsid w:val="00CC3D01"/>
    <w:rsid w:val="00CD1885"/>
    <w:rsid w:val="00CD240B"/>
    <w:rsid w:val="00CD3BCB"/>
    <w:rsid w:val="00CD732E"/>
    <w:rsid w:val="00CE131D"/>
    <w:rsid w:val="00CE1EFB"/>
    <w:rsid w:val="00CE380F"/>
    <w:rsid w:val="00CE46E0"/>
    <w:rsid w:val="00CE4F86"/>
    <w:rsid w:val="00CF206D"/>
    <w:rsid w:val="00CF2EAD"/>
    <w:rsid w:val="00CF3B9D"/>
    <w:rsid w:val="00CF42CB"/>
    <w:rsid w:val="00CF4875"/>
    <w:rsid w:val="00CF72C9"/>
    <w:rsid w:val="00CF737E"/>
    <w:rsid w:val="00CF7762"/>
    <w:rsid w:val="00CF7A4E"/>
    <w:rsid w:val="00D00465"/>
    <w:rsid w:val="00D022E0"/>
    <w:rsid w:val="00D02BE6"/>
    <w:rsid w:val="00D03080"/>
    <w:rsid w:val="00D03A20"/>
    <w:rsid w:val="00D04438"/>
    <w:rsid w:val="00D05994"/>
    <w:rsid w:val="00D07BD0"/>
    <w:rsid w:val="00D1377E"/>
    <w:rsid w:val="00D14855"/>
    <w:rsid w:val="00D15D0B"/>
    <w:rsid w:val="00D171BC"/>
    <w:rsid w:val="00D17E7D"/>
    <w:rsid w:val="00D21142"/>
    <w:rsid w:val="00D22C34"/>
    <w:rsid w:val="00D23E57"/>
    <w:rsid w:val="00D26911"/>
    <w:rsid w:val="00D26E86"/>
    <w:rsid w:val="00D326C5"/>
    <w:rsid w:val="00D32DB4"/>
    <w:rsid w:val="00D3327D"/>
    <w:rsid w:val="00D35515"/>
    <w:rsid w:val="00D37C50"/>
    <w:rsid w:val="00D400BC"/>
    <w:rsid w:val="00D40997"/>
    <w:rsid w:val="00D4310E"/>
    <w:rsid w:val="00D43936"/>
    <w:rsid w:val="00D448B9"/>
    <w:rsid w:val="00D46526"/>
    <w:rsid w:val="00D4668E"/>
    <w:rsid w:val="00D472E1"/>
    <w:rsid w:val="00D504F0"/>
    <w:rsid w:val="00D52D60"/>
    <w:rsid w:val="00D52FDD"/>
    <w:rsid w:val="00D5488E"/>
    <w:rsid w:val="00D550C2"/>
    <w:rsid w:val="00D61E83"/>
    <w:rsid w:val="00D61EBB"/>
    <w:rsid w:val="00D62E75"/>
    <w:rsid w:val="00D63D1D"/>
    <w:rsid w:val="00D7064E"/>
    <w:rsid w:val="00D70A16"/>
    <w:rsid w:val="00D70EC3"/>
    <w:rsid w:val="00D71C4C"/>
    <w:rsid w:val="00D82016"/>
    <w:rsid w:val="00D90F9A"/>
    <w:rsid w:val="00D92847"/>
    <w:rsid w:val="00D93B64"/>
    <w:rsid w:val="00D975D3"/>
    <w:rsid w:val="00DA1FF9"/>
    <w:rsid w:val="00DA21B1"/>
    <w:rsid w:val="00DA3F1E"/>
    <w:rsid w:val="00DA5C61"/>
    <w:rsid w:val="00DA6B87"/>
    <w:rsid w:val="00DA7251"/>
    <w:rsid w:val="00DA7ADD"/>
    <w:rsid w:val="00DB0BCC"/>
    <w:rsid w:val="00DB271F"/>
    <w:rsid w:val="00DB3323"/>
    <w:rsid w:val="00DB35A3"/>
    <w:rsid w:val="00DB4F92"/>
    <w:rsid w:val="00DB54CD"/>
    <w:rsid w:val="00DB5D4C"/>
    <w:rsid w:val="00DC24A0"/>
    <w:rsid w:val="00DC2BFE"/>
    <w:rsid w:val="00DC35CE"/>
    <w:rsid w:val="00DC436F"/>
    <w:rsid w:val="00DC776C"/>
    <w:rsid w:val="00DC7EC6"/>
    <w:rsid w:val="00DD13CF"/>
    <w:rsid w:val="00DD1B74"/>
    <w:rsid w:val="00DD2AAA"/>
    <w:rsid w:val="00DD3134"/>
    <w:rsid w:val="00DD36F4"/>
    <w:rsid w:val="00DD741D"/>
    <w:rsid w:val="00DD74F2"/>
    <w:rsid w:val="00DD7C6A"/>
    <w:rsid w:val="00DE668B"/>
    <w:rsid w:val="00DE7764"/>
    <w:rsid w:val="00DF562F"/>
    <w:rsid w:val="00DF5DB4"/>
    <w:rsid w:val="00E037F7"/>
    <w:rsid w:val="00E040D3"/>
    <w:rsid w:val="00E05F21"/>
    <w:rsid w:val="00E1035C"/>
    <w:rsid w:val="00E1260B"/>
    <w:rsid w:val="00E15E99"/>
    <w:rsid w:val="00E16AFD"/>
    <w:rsid w:val="00E20907"/>
    <w:rsid w:val="00E21715"/>
    <w:rsid w:val="00E2514D"/>
    <w:rsid w:val="00E2546C"/>
    <w:rsid w:val="00E2628D"/>
    <w:rsid w:val="00E277E3"/>
    <w:rsid w:val="00E35067"/>
    <w:rsid w:val="00E357E0"/>
    <w:rsid w:val="00E3583F"/>
    <w:rsid w:val="00E3601F"/>
    <w:rsid w:val="00E3745F"/>
    <w:rsid w:val="00E416E9"/>
    <w:rsid w:val="00E41A28"/>
    <w:rsid w:val="00E41D9E"/>
    <w:rsid w:val="00E41E61"/>
    <w:rsid w:val="00E44469"/>
    <w:rsid w:val="00E455C7"/>
    <w:rsid w:val="00E47132"/>
    <w:rsid w:val="00E471E9"/>
    <w:rsid w:val="00E50095"/>
    <w:rsid w:val="00E506B0"/>
    <w:rsid w:val="00E508BB"/>
    <w:rsid w:val="00E514FE"/>
    <w:rsid w:val="00E51FDA"/>
    <w:rsid w:val="00E52258"/>
    <w:rsid w:val="00E5415F"/>
    <w:rsid w:val="00E54B03"/>
    <w:rsid w:val="00E5652E"/>
    <w:rsid w:val="00E60940"/>
    <w:rsid w:val="00E609AE"/>
    <w:rsid w:val="00E61FAD"/>
    <w:rsid w:val="00E623DA"/>
    <w:rsid w:val="00E62EE3"/>
    <w:rsid w:val="00E65C20"/>
    <w:rsid w:val="00E67656"/>
    <w:rsid w:val="00E77BFC"/>
    <w:rsid w:val="00E8367F"/>
    <w:rsid w:val="00E856CB"/>
    <w:rsid w:val="00E8571A"/>
    <w:rsid w:val="00E8719B"/>
    <w:rsid w:val="00E87E31"/>
    <w:rsid w:val="00E96158"/>
    <w:rsid w:val="00EA3C7D"/>
    <w:rsid w:val="00EA5158"/>
    <w:rsid w:val="00EA60A1"/>
    <w:rsid w:val="00EA753E"/>
    <w:rsid w:val="00EA7F50"/>
    <w:rsid w:val="00EB0859"/>
    <w:rsid w:val="00EB2095"/>
    <w:rsid w:val="00EB6164"/>
    <w:rsid w:val="00EB6FAD"/>
    <w:rsid w:val="00EB7FDD"/>
    <w:rsid w:val="00EC1F78"/>
    <w:rsid w:val="00EC2344"/>
    <w:rsid w:val="00EC2666"/>
    <w:rsid w:val="00EC4642"/>
    <w:rsid w:val="00ED03E8"/>
    <w:rsid w:val="00ED4120"/>
    <w:rsid w:val="00ED41B2"/>
    <w:rsid w:val="00EE5F90"/>
    <w:rsid w:val="00EE6C17"/>
    <w:rsid w:val="00EF437D"/>
    <w:rsid w:val="00EF4CF8"/>
    <w:rsid w:val="00EF6C70"/>
    <w:rsid w:val="00EF7EC6"/>
    <w:rsid w:val="00F002FB"/>
    <w:rsid w:val="00F02E04"/>
    <w:rsid w:val="00F03215"/>
    <w:rsid w:val="00F05864"/>
    <w:rsid w:val="00F05D9D"/>
    <w:rsid w:val="00F06042"/>
    <w:rsid w:val="00F06E2C"/>
    <w:rsid w:val="00F101A3"/>
    <w:rsid w:val="00F1192C"/>
    <w:rsid w:val="00F12DD0"/>
    <w:rsid w:val="00F144B1"/>
    <w:rsid w:val="00F20F3B"/>
    <w:rsid w:val="00F20F9B"/>
    <w:rsid w:val="00F210D0"/>
    <w:rsid w:val="00F2192A"/>
    <w:rsid w:val="00F22075"/>
    <w:rsid w:val="00F23A61"/>
    <w:rsid w:val="00F30712"/>
    <w:rsid w:val="00F3254D"/>
    <w:rsid w:val="00F34C0D"/>
    <w:rsid w:val="00F36491"/>
    <w:rsid w:val="00F36C0F"/>
    <w:rsid w:val="00F40657"/>
    <w:rsid w:val="00F443AC"/>
    <w:rsid w:val="00F44500"/>
    <w:rsid w:val="00F4533C"/>
    <w:rsid w:val="00F45BAE"/>
    <w:rsid w:val="00F46E72"/>
    <w:rsid w:val="00F50B5E"/>
    <w:rsid w:val="00F53987"/>
    <w:rsid w:val="00F541C6"/>
    <w:rsid w:val="00F562A8"/>
    <w:rsid w:val="00F57063"/>
    <w:rsid w:val="00F63D87"/>
    <w:rsid w:val="00F64A42"/>
    <w:rsid w:val="00F64DE4"/>
    <w:rsid w:val="00F65E9F"/>
    <w:rsid w:val="00F66E1B"/>
    <w:rsid w:val="00F7062C"/>
    <w:rsid w:val="00F735D9"/>
    <w:rsid w:val="00F74149"/>
    <w:rsid w:val="00F74379"/>
    <w:rsid w:val="00F84E57"/>
    <w:rsid w:val="00F85335"/>
    <w:rsid w:val="00F87280"/>
    <w:rsid w:val="00F92D6C"/>
    <w:rsid w:val="00F93040"/>
    <w:rsid w:val="00F933D0"/>
    <w:rsid w:val="00F93BAD"/>
    <w:rsid w:val="00F96313"/>
    <w:rsid w:val="00FA0C79"/>
    <w:rsid w:val="00FA1264"/>
    <w:rsid w:val="00FA17B6"/>
    <w:rsid w:val="00FA215A"/>
    <w:rsid w:val="00FA2493"/>
    <w:rsid w:val="00FA3FC1"/>
    <w:rsid w:val="00FA4788"/>
    <w:rsid w:val="00FA549A"/>
    <w:rsid w:val="00FC0B68"/>
    <w:rsid w:val="00FC5070"/>
    <w:rsid w:val="00FC541D"/>
    <w:rsid w:val="00FD04BC"/>
    <w:rsid w:val="00FD0AAC"/>
    <w:rsid w:val="00FD0BCC"/>
    <w:rsid w:val="00FD6BDD"/>
    <w:rsid w:val="00FD7537"/>
    <w:rsid w:val="00FE05DF"/>
    <w:rsid w:val="00FE2764"/>
    <w:rsid w:val="00FE5300"/>
    <w:rsid w:val="00FE6808"/>
    <w:rsid w:val="00FF313A"/>
    <w:rsid w:val="00FF397F"/>
    <w:rsid w:val="00FF4B44"/>
    <w:rsid w:val="00FF56ED"/>
    <w:rsid w:val="00FF5CB3"/>
    <w:rsid w:val="00FF6706"/>
    <w:rsid w:val="00FF7E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10C0233"/>
  <w15:docId w15:val="{E56DC9DA-FFA3-4914-A8DC-B7774C8CE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4DE4"/>
    <w:pPr>
      <w:spacing w:after="0" w:line="480" w:lineRule="auto"/>
      <w:jc w:val="both"/>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AF3242"/>
    <w:pPr>
      <w:keepNext/>
      <w:keepLines/>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AF3242"/>
    <w:pPr>
      <w:keepNext/>
      <w:keepLines/>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ofBiomechanicsTitlePage">
    <w:name w:val="JofBiomechanics Title Page"/>
    <w:basedOn w:val="Normal"/>
    <w:link w:val="JofBiomechanicsTitlePageChar"/>
    <w:qFormat/>
    <w:rsid w:val="00F64DE4"/>
    <w:pPr>
      <w:suppressLineNumbers/>
      <w:spacing w:line="240" w:lineRule="auto"/>
    </w:pPr>
  </w:style>
  <w:style w:type="character" w:customStyle="1" w:styleId="Heading1Char">
    <w:name w:val="Heading 1 Char"/>
    <w:basedOn w:val="DefaultParagraphFont"/>
    <w:link w:val="Heading1"/>
    <w:uiPriority w:val="9"/>
    <w:rsid w:val="00AF3242"/>
    <w:rPr>
      <w:rFonts w:ascii="Times New Roman" w:eastAsiaTheme="majorEastAsia" w:hAnsi="Times New Roman" w:cstheme="majorBidi"/>
      <w:b/>
      <w:sz w:val="24"/>
      <w:szCs w:val="32"/>
      <w:lang w:val="en-US"/>
    </w:rPr>
  </w:style>
  <w:style w:type="character" w:customStyle="1" w:styleId="JofBiomechanicsTitlePageChar">
    <w:name w:val="JofBiomechanics Title Page Char"/>
    <w:basedOn w:val="DefaultParagraphFont"/>
    <w:link w:val="JofBiomechanicsTitlePage"/>
    <w:rsid w:val="00F64DE4"/>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B03EEC"/>
    <w:pPr>
      <w:tabs>
        <w:tab w:val="center" w:pos="4513"/>
        <w:tab w:val="right" w:pos="9026"/>
      </w:tabs>
      <w:spacing w:line="240" w:lineRule="auto"/>
    </w:pPr>
  </w:style>
  <w:style w:type="character" w:customStyle="1" w:styleId="HeaderChar">
    <w:name w:val="Header Char"/>
    <w:basedOn w:val="DefaultParagraphFont"/>
    <w:link w:val="Header"/>
    <w:uiPriority w:val="99"/>
    <w:rsid w:val="00B03EEC"/>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B03EEC"/>
    <w:pPr>
      <w:tabs>
        <w:tab w:val="center" w:pos="4513"/>
        <w:tab w:val="right" w:pos="9026"/>
      </w:tabs>
      <w:spacing w:line="240" w:lineRule="auto"/>
    </w:pPr>
  </w:style>
  <w:style w:type="character" w:customStyle="1" w:styleId="FooterChar">
    <w:name w:val="Footer Char"/>
    <w:basedOn w:val="DefaultParagraphFont"/>
    <w:link w:val="Footer"/>
    <w:uiPriority w:val="99"/>
    <w:rsid w:val="00B03EEC"/>
    <w:rPr>
      <w:rFonts w:ascii="Times New Roman" w:eastAsia="Times New Roman" w:hAnsi="Times New Roman" w:cs="Times New Roman"/>
      <w:sz w:val="24"/>
      <w:szCs w:val="24"/>
      <w:lang w:val="en-US"/>
    </w:rPr>
  </w:style>
  <w:style w:type="character" w:customStyle="1" w:styleId="Heading2Char">
    <w:name w:val="Heading 2 Char"/>
    <w:basedOn w:val="DefaultParagraphFont"/>
    <w:link w:val="Heading2"/>
    <w:uiPriority w:val="9"/>
    <w:rsid w:val="00AF3242"/>
    <w:rPr>
      <w:rFonts w:ascii="Times New Roman" w:eastAsiaTheme="majorEastAsia" w:hAnsi="Times New Roman" w:cstheme="majorBidi"/>
      <w:b/>
      <w:sz w:val="24"/>
      <w:szCs w:val="26"/>
      <w:lang w:val="en-US"/>
    </w:rPr>
  </w:style>
  <w:style w:type="table" w:styleId="TableGrid">
    <w:name w:val="Table Grid"/>
    <w:basedOn w:val="TableNormal"/>
    <w:rsid w:val="007E41B5"/>
    <w:pPr>
      <w:spacing w:after="0" w:line="240" w:lineRule="auto"/>
      <w:jc w:val="both"/>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F2EAD"/>
    <w:rPr>
      <w:i/>
      <w:iCs/>
      <w:szCs w:val="18"/>
    </w:rPr>
  </w:style>
  <w:style w:type="character" w:styleId="CommentReference">
    <w:name w:val="annotation reference"/>
    <w:basedOn w:val="DefaultParagraphFont"/>
    <w:uiPriority w:val="99"/>
    <w:semiHidden/>
    <w:unhideWhenUsed/>
    <w:rsid w:val="007E41B5"/>
    <w:rPr>
      <w:sz w:val="16"/>
      <w:szCs w:val="16"/>
    </w:rPr>
  </w:style>
  <w:style w:type="paragraph" w:styleId="CommentText">
    <w:name w:val="annotation text"/>
    <w:basedOn w:val="Normal"/>
    <w:link w:val="CommentTextChar"/>
    <w:uiPriority w:val="99"/>
    <w:unhideWhenUsed/>
    <w:rsid w:val="007E41B5"/>
    <w:pPr>
      <w:spacing w:line="240" w:lineRule="auto"/>
    </w:pPr>
    <w:rPr>
      <w:sz w:val="20"/>
      <w:szCs w:val="20"/>
    </w:rPr>
  </w:style>
  <w:style w:type="character" w:customStyle="1" w:styleId="CommentTextChar">
    <w:name w:val="Comment Text Char"/>
    <w:basedOn w:val="DefaultParagraphFont"/>
    <w:link w:val="CommentText"/>
    <w:uiPriority w:val="99"/>
    <w:rsid w:val="007E41B5"/>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7E41B5"/>
    <w:rPr>
      <w:b/>
      <w:bCs/>
    </w:rPr>
  </w:style>
  <w:style w:type="character" w:customStyle="1" w:styleId="CommentSubjectChar">
    <w:name w:val="Comment Subject Char"/>
    <w:basedOn w:val="CommentTextChar"/>
    <w:link w:val="CommentSubject"/>
    <w:uiPriority w:val="99"/>
    <w:semiHidden/>
    <w:rsid w:val="007E41B5"/>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7E41B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41B5"/>
    <w:rPr>
      <w:rFonts w:ascii="Segoe UI" w:eastAsia="Times New Roman" w:hAnsi="Segoe UI" w:cs="Segoe UI"/>
      <w:sz w:val="18"/>
      <w:szCs w:val="18"/>
      <w:lang w:val="en-US"/>
    </w:rPr>
  </w:style>
  <w:style w:type="paragraph" w:customStyle="1" w:styleId="EndNoteBibliographyTitle">
    <w:name w:val="EndNote Bibliography Title"/>
    <w:basedOn w:val="Normal"/>
    <w:link w:val="EndNoteBibliographyTitleChar"/>
    <w:rsid w:val="00AF3242"/>
    <w:pPr>
      <w:jc w:val="center"/>
    </w:pPr>
    <w:rPr>
      <w:noProof/>
    </w:rPr>
  </w:style>
  <w:style w:type="character" w:customStyle="1" w:styleId="EndNoteBibliographyTitleChar">
    <w:name w:val="EndNote Bibliography Title Char"/>
    <w:basedOn w:val="Heading1Char"/>
    <w:link w:val="EndNoteBibliographyTitle"/>
    <w:rsid w:val="00AF3242"/>
    <w:rPr>
      <w:rFonts w:ascii="Times New Roman" w:eastAsia="Times New Roman" w:hAnsi="Times New Roman" w:cs="Times New Roman"/>
      <w:b w:val="0"/>
      <w:noProof/>
      <w:sz w:val="24"/>
      <w:szCs w:val="24"/>
      <w:lang w:val="en-US"/>
    </w:rPr>
  </w:style>
  <w:style w:type="paragraph" w:customStyle="1" w:styleId="EndNoteBibliography">
    <w:name w:val="EndNote Bibliography"/>
    <w:basedOn w:val="Normal"/>
    <w:link w:val="EndNoteBibliographyChar"/>
    <w:rsid w:val="00AF3242"/>
    <w:rPr>
      <w:noProof/>
    </w:rPr>
  </w:style>
  <w:style w:type="character" w:customStyle="1" w:styleId="EndNoteBibliographyChar">
    <w:name w:val="EndNote Bibliography Char"/>
    <w:basedOn w:val="Heading1Char"/>
    <w:link w:val="EndNoteBibliography"/>
    <w:rsid w:val="00AF3242"/>
    <w:rPr>
      <w:rFonts w:ascii="Times New Roman" w:eastAsia="Times New Roman" w:hAnsi="Times New Roman" w:cs="Times New Roman"/>
      <w:b w:val="0"/>
      <w:noProof/>
      <w:sz w:val="24"/>
      <w:szCs w:val="24"/>
      <w:lang w:val="en-US"/>
    </w:rPr>
  </w:style>
  <w:style w:type="character" w:styleId="LineNumber">
    <w:name w:val="line number"/>
    <w:basedOn w:val="DefaultParagraphFont"/>
    <w:uiPriority w:val="99"/>
    <w:semiHidden/>
    <w:unhideWhenUsed/>
    <w:rsid w:val="00823348"/>
  </w:style>
  <w:style w:type="paragraph" w:styleId="ListParagraph">
    <w:name w:val="List Paragraph"/>
    <w:basedOn w:val="Normal"/>
    <w:uiPriority w:val="34"/>
    <w:qFormat/>
    <w:rsid w:val="00E21715"/>
    <w:pPr>
      <w:ind w:left="720"/>
      <w:contextualSpacing/>
    </w:pPr>
  </w:style>
  <w:style w:type="character" w:styleId="Hyperlink">
    <w:name w:val="Hyperlink"/>
    <w:basedOn w:val="DefaultParagraphFont"/>
    <w:uiPriority w:val="99"/>
    <w:unhideWhenUsed/>
    <w:rsid w:val="00D326C5"/>
    <w:rPr>
      <w:color w:val="0563C1" w:themeColor="hyperlink"/>
      <w:u w:val="single"/>
    </w:rPr>
  </w:style>
  <w:style w:type="paragraph" w:styleId="Revision">
    <w:name w:val="Revision"/>
    <w:hidden/>
    <w:uiPriority w:val="99"/>
    <w:semiHidden/>
    <w:rsid w:val="002E7DEF"/>
    <w:pPr>
      <w:spacing w:after="0" w:line="240" w:lineRule="auto"/>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102D40"/>
    <w:rPr>
      <w:color w:val="808080"/>
    </w:rPr>
  </w:style>
  <w:style w:type="character" w:styleId="FollowedHyperlink">
    <w:name w:val="FollowedHyperlink"/>
    <w:basedOn w:val="DefaultParagraphFont"/>
    <w:uiPriority w:val="99"/>
    <w:semiHidden/>
    <w:unhideWhenUsed/>
    <w:rsid w:val="00F3254D"/>
    <w:rPr>
      <w:color w:val="954F72" w:themeColor="followedHyperlink"/>
      <w:u w:val="single"/>
    </w:rPr>
  </w:style>
  <w:style w:type="character" w:customStyle="1" w:styleId="UnresolvedMention1">
    <w:name w:val="Unresolved Mention1"/>
    <w:basedOn w:val="DefaultParagraphFont"/>
    <w:uiPriority w:val="99"/>
    <w:semiHidden/>
    <w:unhideWhenUsed/>
    <w:rsid w:val="00B154D2"/>
    <w:rPr>
      <w:color w:val="808080"/>
      <w:shd w:val="clear" w:color="auto" w:fill="E6E6E6"/>
    </w:rPr>
  </w:style>
  <w:style w:type="character" w:customStyle="1" w:styleId="UnresolvedMention2">
    <w:name w:val="Unresolved Mention2"/>
    <w:basedOn w:val="DefaultParagraphFont"/>
    <w:uiPriority w:val="99"/>
    <w:semiHidden/>
    <w:unhideWhenUsed/>
    <w:rsid w:val="008566BD"/>
    <w:rPr>
      <w:color w:val="808080"/>
      <w:shd w:val="clear" w:color="auto" w:fill="E6E6E6"/>
    </w:rPr>
  </w:style>
  <w:style w:type="character" w:customStyle="1" w:styleId="UnresolvedMention3">
    <w:name w:val="Unresolved Mention3"/>
    <w:basedOn w:val="DefaultParagraphFont"/>
    <w:uiPriority w:val="99"/>
    <w:semiHidden/>
    <w:unhideWhenUsed/>
    <w:rsid w:val="007C12D6"/>
    <w:rPr>
      <w:color w:val="808080"/>
      <w:shd w:val="clear" w:color="auto" w:fill="E6E6E6"/>
    </w:rPr>
  </w:style>
  <w:style w:type="character" w:customStyle="1" w:styleId="UnresolvedMention4">
    <w:name w:val="Unresolved Mention4"/>
    <w:basedOn w:val="DefaultParagraphFont"/>
    <w:uiPriority w:val="99"/>
    <w:semiHidden/>
    <w:unhideWhenUsed/>
    <w:rsid w:val="00274E30"/>
    <w:rPr>
      <w:color w:val="808080"/>
      <w:shd w:val="clear" w:color="auto" w:fill="E6E6E6"/>
    </w:rPr>
  </w:style>
  <w:style w:type="character" w:styleId="UnresolvedMention">
    <w:name w:val="Unresolved Mention"/>
    <w:basedOn w:val="DefaultParagraphFont"/>
    <w:uiPriority w:val="99"/>
    <w:semiHidden/>
    <w:unhideWhenUsed/>
    <w:rsid w:val="007D12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69869">
      <w:bodyDiv w:val="1"/>
      <w:marLeft w:val="0"/>
      <w:marRight w:val="0"/>
      <w:marTop w:val="0"/>
      <w:marBottom w:val="0"/>
      <w:divBdr>
        <w:top w:val="none" w:sz="0" w:space="0" w:color="auto"/>
        <w:left w:val="none" w:sz="0" w:space="0" w:color="auto"/>
        <w:bottom w:val="none" w:sz="0" w:space="0" w:color="auto"/>
        <w:right w:val="none" w:sz="0" w:space="0" w:color="auto"/>
      </w:divBdr>
    </w:div>
    <w:div w:id="151264287">
      <w:bodyDiv w:val="1"/>
      <w:marLeft w:val="0"/>
      <w:marRight w:val="0"/>
      <w:marTop w:val="0"/>
      <w:marBottom w:val="0"/>
      <w:divBdr>
        <w:top w:val="none" w:sz="0" w:space="0" w:color="auto"/>
        <w:left w:val="none" w:sz="0" w:space="0" w:color="auto"/>
        <w:bottom w:val="none" w:sz="0" w:space="0" w:color="auto"/>
        <w:right w:val="none" w:sz="0" w:space="0" w:color="auto"/>
      </w:divBdr>
    </w:div>
    <w:div w:id="306666163">
      <w:bodyDiv w:val="1"/>
      <w:marLeft w:val="0"/>
      <w:marRight w:val="0"/>
      <w:marTop w:val="0"/>
      <w:marBottom w:val="0"/>
      <w:divBdr>
        <w:top w:val="none" w:sz="0" w:space="0" w:color="auto"/>
        <w:left w:val="none" w:sz="0" w:space="0" w:color="auto"/>
        <w:bottom w:val="none" w:sz="0" w:space="0" w:color="auto"/>
        <w:right w:val="none" w:sz="0" w:space="0" w:color="auto"/>
      </w:divBdr>
    </w:div>
    <w:div w:id="437144194">
      <w:bodyDiv w:val="1"/>
      <w:marLeft w:val="0"/>
      <w:marRight w:val="0"/>
      <w:marTop w:val="0"/>
      <w:marBottom w:val="0"/>
      <w:divBdr>
        <w:top w:val="none" w:sz="0" w:space="0" w:color="auto"/>
        <w:left w:val="none" w:sz="0" w:space="0" w:color="auto"/>
        <w:bottom w:val="none" w:sz="0" w:space="0" w:color="auto"/>
        <w:right w:val="none" w:sz="0" w:space="0" w:color="auto"/>
      </w:divBdr>
    </w:div>
    <w:div w:id="646862587">
      <w:bodyDiv w:val="1"/>
      <w:marLeft w:val="0"/>
      <w:marRight w:val="0"/>
      <w:marTop w:val="0"/>
      <w:marBottom w:val="0"/>
      <w:divBdr>
        <w:top w:val="none" w:sz="0" w:space="0" w:color="auto"/>
        <w:left w:val="none" w:sz="0" w:space="0" w:color="auto"/>
        <w:bottom w:val="none" w:sz="0" w:space="0" w:color="auto"/>
        <w:right w:val="none" w:sz="0" w:space="0" w:color="auto"/>
      </w:divBdr>
    </w:div>
    <w:div w:id="725106371">
      <w:bodyDiv w:val="1"/>
      <w:marLeft w:val="0"/>
      <w:marRight w:val="0"/>
      <w:marTop w:val="0"/>
      <w:marBottom w:val="0"/>
      <w:divBdr>
        <w:top w:val="none" w:sz="0" w:space="0" w:color="auto"/>
        <w:left w:val="none" w:sz="0" w:space="0" w:color="auto"/>
        <w:bottom w:val="none" w:sz="0" w:space="0" w:color="auto"/>
        <w:right w:val="none" w:sz="0" w:space="0" w:color="auto"/>
      </w:divBdr>
    </w:div>
    <w:div w:id="1187670394">
      <w:bodyDiv w:val="1"/>
      <w:marLeft w:val="0"/>
      <w:marRight w:val="0"/>
      <w:marTop w:val="0"/>
      <w:marBottom w:val="0"/>
      <w:divBdr>
        <w:top w:val="none" w:sz="0" w:space="0" w:color="auto"/>
        <w:left w:val="none" w:sz="0" w:space="0" w:color="auto"/>
        <w:bottom w:val="none" w:sz="0" w:space="0" w:color="auto"/>
        <w:right w:val="none" w:sz="0" w:space="0" w:color="auto"/>
      </w:divBdr>
    </w:div>
    <w:div w:id="1774548486">
      <w:bodyDiv w:val="1"/>
      <w:marLeft w:val="0"/>
      <w:marRight w:val="0"/>
      <w:marTop w:val="0"/>
      <w:marBottom w:val="0"/>
      <w:divBdr>
        <w:top w:val="none" w:sz="0" w:space="0" w:color="auto"/>
        <w:left w:val="none" w:sz="0" w:space="0" w:color="auto"/>
        <w:bottom w:val="none" w:sz="0" w:space="0" w:color="auto"/>
        <w:right w:val="none" w:sz="0" w:space="0" w:color="auto"/>
      </w:divBdr>
    </w:div>
    <w:div w:id="1825779192">
      <w:bodyDiv w:val="1"/>
      <w:marLeft w:val="0"/>
      <w:marRight w:val="0"/>
      <w:marTop w:val="0"/>
      <w:marBottom w:val="0"/>
      <w:divBdr>
        <w:top w:val="none" w:sz="0" w:space="0" w:color="auto"/>
        <w:left w:val="none" w:sz="0" w:space="0" w:color="auto"/>
        <w:bottom w:val="none" w:sz="0" w:space="0" w:color="auto"/>
        <w:right w:val="none" w:sz="0" w:space="0" w:color="auto"/>
      </w:divBdr>
    </w:div>
    <w:div w:id="1828323916">
      <w:bodyDiv w:val="1"/>
      <w:marLeft w:val="0"/>
      <w:marRight w:val="0"/>
      <w:marTop w:val="0"/>
      <w:marBottom w:val="0"/>
      <w:divBdr>
        <w:top w:val="none" w:sz="0" w:space="0" w:color="auto"/>
        <w:left w:val="none" w:sz="0" w:space="0" w:color="auto"/>
        <w:bottom w:val="none" w:sz="0" w:space="0" w:color="auto"/>
        <w:right w:val="none" w:sz="0" w:space="0" w:color="auto"/>
      </w:divBdr>
    </w:div>
    <w:div w:id="2054885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C1D21-1EF3-4E2A-B421-5A997F1794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457</Words>
  <Characters>260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 David Quarrington</dc:creator>
  <cp:lastModifiedBy>Ryan David Quarrington</cp:lastModifiedBy>
  <cp:revision>5</cp:revision>
  <cp:lastPrinted>2018-02-06T05:37:00Z</cp:lastPrinted>
  <dcterms:created xsi:type="dcterms:W3CDTF">2024-03-07T23:10:00Z</dcterms:created>
  <dcterms:modified xsi:type="dcterms:W3CDTF">2024-03-24T03:31:00Z</dcterms:modified>
</cp:coreProperties>
</file>